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369673" w14:textId="064F72E4" w:rsidR="00BD3DB1" w:rsidRPr="00536799" w:rsidRDefault="00BD3DB1">
      <w:pPr>
        <w:rPr>
          <w:b/>
          <w:bCs/>
        </w:rPr>
      </w:pPr>
      <w:r>
        <w:rPr>
          <w:b/>
          <w:bCs/>
        </w:rPr>
        <w:t>Lecture Notes Day 01</w:t>
      </w:r>
    </w:p>
    <w:p w14:paraId="4185941A" w14:textId="3C8F6FF4" w:rsidR="00BD3DB1" w:rsidRDefault="00BD3DB1"/>
    <w:p w14:paraId="0F29CF2F" w14:textId="239FB4B2" w:rsidR="006B7B0A" w:rsidRDefault="006B7B0A">
      <w:pPr>
        <w:rPr>
          <w:b/>
          <w:bCs/>
        </w:rPr>
      </w:pPr>
      <w:r>
        <w:rPr>
          <w:b/>
          <w:bCs/>
        </w:rPr>
        <w:t>Pre-reading assignment:</w:t>
      </w:r>
    </w:p>
    <w:p w14:paraId="73F1E4A8" w14:textId="3A693808" w:rsidR="006B7B0A" w:rsidRDefault="006B7B0A">
      <w:r w:rsidRPr="006B7B0A">
        <w:t>R. G. Ratcliffe, Y. Shachar-Hill</w:t>
      </w:r>
      <w:r w:rsidR="001D5B51">
        <w:t>.</w:t>
      </w:r>
      <w:r w:rsidRPr="006B7B0A">
        <w:t xml:space="preserve"> Measuring multiple fluxes through plant metabolic networks. (2006) Plant J. 45, 490–511. </w:t>
      </w:r>
    </w:p>
    <w:p w14:paraId="54CB0AB4" w14:textId="77777777" w:rsidR="001D5B51" w:rsidRDefault="001D5B51">
      <w:pPr>
        <w:rPr>
          <w:b/>
          <w:bCs/>
        </w:rPr>
      </w:pPr>
    </w:p>
    <w:p w14:paraId="70BBD19A" w14:textId="637D30EE" w:rsidR="00313FCA" w:rsidRPr="00313FCA" w:rsidRDefault="00313FCA">
      <w:pPr>
        <w:rPr>
          <w:b/>
          <w:bCs/>
        </w:rPr>
      </w:pPr>
      <w:r>
        <w:rPr>
          <w:b/>
          <w:bCs/>
        </w:rPr>
        <w:t>Network Biology</w:t>
      </w:r>
    </w:p>
    <w:p w14:paraId="6B379463" w14:textId="39F90D35" w:rsidR="00BD3DB1" w:rsidRDefault="00BD3DB1" w:rsidP="00BD3DB1">
      <w:pPr>
        <w:pStyle w:val="ListParagraph"/>
        <w:numPr>
          <w:ilvl w:val="0"/>
          <w:numId w:val="1"/>
        </w:numPr>
      </w:pPr>
      <w:r>
        <w:t xml:space="preserve">Biology operates at the network level, but we </w:t>
      </w:r>
      <w:r w:rsidR="00313FCA">
        <w:t xml:space="preserve">typically </w:t>
      </w:r>
      <w:r>
        <w:t xml:space="preserve">think about and investigate it in terms of individual pieces or pathways. Whether it’s metabolism, signaling, development, or other processes, very few of them operate meaningfully in the form of linear pathways. </w:t>
      </w:r>
    </w:p>
    <w:p w14:paraId="1DCD2138" w14:textId="77777777" w:rsidR="00BD3DB1" w:rsidRPr="00BD3DB1" w:rsidRDefault="00BD3DB1" w:rsidP="00BD3DB1">
      <w:pPr>
        <w:pStyle w:val="ListParagraph"/>
        <w:numPr>
          <w:ilvl w:val="1"/>
          <w:numId w:val="1"/>
        </w:numPr>
      </w:pPr>
      <w:r>
        <w:rPr>
          <w:b/>
          <w:bCs/>
        </w:rPr>
        <w:t xml:space="preserve">Examples: </w:t>
      </w:r>
    </w:p>
    <w:p w14:paraId="162BF239" w14:textId="3ED4A334" w:rsidR="00BD3DB1" w:rsidRDefault="00BD3DB1" w:rsidP="00BD3DB1">
      <w:pPr>
        <w:pStyle w:val="ListParagraph"/>
        <w:numPr>
          <w:ilvl w:val="2"/>
          <w:numId w:val="1"/>
        </w:numPr>
      </w:pPr>
      <w:r>
        <w:t xml:space="preserve">There is no intermediate in the glycolytic pathway that is not also part of another pathway. </w:t>
      </w:r>
    </w:p>
    <w:p w14:paraId="7E85C4F3" w14:textId="55FA4EC1" w:rsidR="00BD3DB1" w:rsidRDefault="00BD3DB1" w:rsidP="00BD3DB1">
      <w:pPr>
        <w:pStyle w:val="ListParagraph"/>
        <w:numPr>
          <w:ilvl w:val="2"/>
          <w:numId w:val="1"/>
        </w:numPr>
      </w:pPr>
      <w:r>
        <w:t>In the literature on hormonal signaling, there is much discussion of “cross-talk” between hormonal signaling pathways. In reality, this language just refers to the fact that these signaling pathways are found in the context of a larger network.</w:t>
      </w:r>
    </w:p>
    <w:p w14:paraId="263CE1F7" w14:textId="229ED5DA" w:rsidR="00B17953" w:rsidRDefault="00B17953" w:rsidP="00B17953">
      <w:pPr>
        <w:pStyle w:val="ListParagraph"/>
        <w:numPr>
          <w:ilvl w:val="1"/>
          <w:numId w:val="1"/>
        </w:numPr>
      </w:pPr>
      <w:r>
        <w:t xml:space="preserve">However, this does not mean that the term “pathway” is meaningless. Rather, it can be a useful way of identifying important operational units within a network. </w:t>
      </w:r>
    </w:p>
    <w:p w14:paraId="427ED1CE" w14:textId="639D80B8" w:rsidR="00B17953" w:rsidRDefault="00B17953" w:rsidP="00B17953">
      <w:pPr>
        <w:pStyle w:val="ListParagraph"/>
        <w:numPr>
          <w:ilvl w:val="2"/>
          <w:numId w:val="1"/>
        </w:numPr>
      </w:pPr>
      <w:r>
        <w:rPr>
          <w:b/>
          <w:bCs/>
        </w:rPr>
        <w:t xml:space="preserve">Example: </w:t>
      </w:r>
      <w:r>
        <w:t>In a human muscle cell that is working hard, the vast majority of flux really will be from hexose to CO2 via the operation of glycolysis and the TCA cycle.</w:t>
      </w:r>
    </w:p>
    <w:p w14:paraId="2C5FF860" w14:textId="6CBC361C" w:rsidR="00B17953" w:rsidRDefault="00B17953" w:rsidP="00B17953">
      <w:pPr>
        <w:pStyle w:val="ListParagraph"/>
        <w:numPr>
          <w:ilvl w:val="0"/>
          <w:numId w:val="1"/>
        </w:numPr>
      </w:pPr>
      <w:r>
        <w:t xml:space="preserve">Metabolism is just one class of functional biological networks. It is also a very well-studied. The modeling covered in this </w:t>
      </w:r>
      <w:r w:rsidR="001D5B51">
        <w:t>workshop</w:t>
      </w:r>
      <w:r>
        <w:t xml:space="preserve"> will concern itself primarily with metabolism, but many of the ideas and principles that go into analyzing metabolic networks may be applied to other biological networks. </w:t>
      </w:r>
    </w:p>
    <w:p w14:paraId="3C848312" w14:textId="6962CA6A" w:rsidR="00B17953" w:rsidRDefault="00B17953" w:rsidP="00B17953">
      <w:pPr>
        <w:pStyle w:val="ListParagraph"/>
        <w:numPr>
          <w:ilvl w:val="1"/>
          <w:numId w:val="1"/>
        </w:numPr>
      </w:pPr>
      <w:r>
        <w:t>Some of the same mathematics can be used to describe the flows, or fluxes, of individuals in ecological research, or the flow of genes in population genetics.</w:t>
      </w:r>
    </w:p>
    <w:p w14:paraId="0DFC331B" w14:textId="292C01E9" w:rsidR="00B17953" w:rsidRDefault="008971CA" w:rsidP="00313FCA">
      <w:pPr>
        <w:rPr>
          <w:b/>
          <w:bCs/>
        </w:rPr>
      </w:pPr>
      <w:r>
        <w:rPr>
          <w:b/>
          <w:bCs/>
        </w:rPr>
        <w:t>Mechanistic</w:t>
      </w:r>
      <w:r w:rsidR="00313FCA">
        <w:rPr>
          <w:b/>
          <w:bCs/>
        </w:rPr>
        <w:t xml:space="preserve"> Modeling in Biology</w:t>
      </w:r>
    </w:p>
    <w:p w14:paraId="400E69D5" w14:textId="7211CD65" w:rsidR="00313FCA" w:rsidRPr="00313FCA" w:rsidRDefault="00313FCA" w:rsidP="00313FCA">
      <w:pPr>
        <w:pStyle w:val="ListParagraph"/>
        <w:numPr>
          <w:ilvl w:val="0"/>
          <w:numId w:val="2"/>
        </w:numPr>
        <w:rPr>
          <w:b/>
          <w:bCs/>
        </w:rPr>
      </w:pPr>
      <w:r>
        <w:t xml:space="preserve">Much of the content of this </w:t>
      </w:r>
      <w:r w:rsidR="001D5B51">
        <w:t>workshop</w:t>
      </w:r>
      <w:r>
        <w:t xml:space="preserve"> will involve analyzing the kinetics models in which the flow of matter, energy, or information is described by relatively simple systems of differential equations. </w:t>
      </w:r>
    </w:p>
    <w:p w14:paraId="03EF1605" w14:textId="185211D4" w:rsidR="00313FCA" w:rsidRPr="008971CA" w:rsidRDefault="00313FCA" w:rsidP="00313FCA">
      <w:pPr>
        <w:pStyle w:val="ListParagraph"/>
        <w:numPr>
          <w:ilvl w:val="0"/>
          <w:numId w:val="2"/>
        </w:numPr>
        <w:rPr>
          <w:b/>
          <w:bCs/>
        </w:rPr>
      </w:pPr>
      <w:r>
        <w:t xml:space="preserve">We are at a stage in biology where we have the ability to generate massive quantities of data related to, for example, organisms’ genotypes, transcriptomes, and proteomes. To-date, much of the analysis that has been done on these data types has been statistical in nature, as opposed to functional or mechanistic </w:t>
      </w:r>
      <w:r w:rsidR="006B7B0A">
        <w:t xml:space="preserve">analyses. </w:t>
      </w:r>
      <w:r w:rsidR="008971CA">
        <w:t xml:space="preserve">In contrast, the form of metabolic modeling we’re going to be doing in this workshop is based on or hypothesizes an explicit structure and mechanistic relationships between the components of a network (i.e. the metabolites involved and their compartmentation, as well as the reactions that interconvert these metabolites). </w:t>
      </w:r>
    </w:p>
    <w:p w14:paraId="73790F58" w14:textId="77777777" w:rsidR="008D0D95" w:rsidRDefault="008D0D95" w:rsidP="006B7B0A">
      <w:pPr>
        <w:rPr>
          <w:b/>
          <w:bCs/>
        </w:rPr>
      </w:pPr>
    </w:p>
    <w:p w14:paraId="5681EE70" w14:textId="2DB42841" w:rsidR="006B7B0A" w:rsidRDefault="00B208F5" w:rsidP="006B7B0A">
      <w:pPr>
        <w:rPr>
          <w:b/>
          <w:bCs/>
        </w:rPr>
      </w:pPr>
      <w:r>
        <w:rPr>
          <w:b/>
          <w:bCs/>
        </w:rPr>
        <w:lastRenderedPageBreak/>
        <w:t>Kinetic flux analysis</w:t>
      </w:r>
      <w:r w:rsidR="005B0DEF">
        <w:rPr>
          <w:b/>
          <w:bCs/>
        </w:rPr>
        <w:t xml:space="preserve"> introduction</w:t>
      </w:r>
    </w:p>
    <w:p w14:paraId="36027F04" w14:textId="574FDCAE" w:rsidR="00B208F5" w:rsidRDefault="00B208F5" w:rsidP="001D5B51">
      <w:r>
        <w:t xml:space="preserve">We start our investigation of flux modeling with kinetic flux analysis. Kinetic flux analysis involves using time courses to analyze the flow of materials through biological networks. This is done for three reasons: </w:t>
      </w:r>
    </w:p>
    <w:p w14:paraId="2DD1F659" w14:textId="5092BD56" w:rsidR="00B208F5" w:rsidRDefault="00B208F5" w:rsidP="001D5B51">
      <w:pPr>
        <w:pStyle w:val="ListParagraph"/>
        <w:numPr>
          <w:ilvl w:val="0"/>
          <w:numId w:val="13"/>
        </w:numPr>
      </w:pPr>
      <w:r>
        <w:t>It is historically the oldest of the major metabolic modeling approaches.</w:t>
      </w:r>
    </w:p>
    <w:p w14:paraId="18EDD1F8" w14:textId="41BC8E4C" w:rsidR="00B208F5" w:rsidRDefault="00B208F5" w:rsidP="001D5B51">
      <w:pPr>
        <w:pStyle w:val="ListParagraph"/>
        <w:numPr>
          <w:ilvl w:val="0"/>
          <w:numId w:val="13"/>
        </w:numPr>
      </w:pPr>
      <w:r>
        <w:t>It is the method that teaches the most about non-metabolic biological network modeling.</w:t>
      </w:r>
    </w:p>
    <w:p w14:paraId="4D517051" w14:textId="06C3F0F7" w:rsidR="00B208F5" w:rsidRDefault="001D5B51" w:rsidP="001D5B51">
      <w:pPr>
        <w:pStyle w:val="ListParagraph"/>
        <w:numPr>
          <w:ilvl w:val="0"/>
          <w:numId w:val="13"/>
        </w:numPr>
      </w:pPr>
      <w:r>
        <w:t>It is the most intuitive</w:t>
      </w:r>
      <w:r w:rsidR="00B208F5">
        <w:t xml:space="preserve"> </w:t>
      </w:r>
      <w:r w:rsidR="008D0D95">
        <w:t xml:space="preserve">way </w:t>
      </w:r>
      <w:r w:rsidR="00B208F5">
        <w:t>to think about</w:t>
      </w:r>
      <w:r w:rsidR="008D0D95">
        <w:t xml:space="preserve"> biological dynamics</w:t>
      </w:r>
      <w:r w:rsidR="00B208F5">
        <w:t xml:space="preserve"> and learning about it gives insight into how other methods, namely steady-state </w:t>
      </w:r>
      <w:r w:rsidR="005B0DEF">
        <w:t xml:space="preserve">flux analysis, work. These steady-state methods can be thought of as a subset of kinetic approaches that apply when certain conditions (namely metabolic steady-state) are satisfied. </w:t>
      </w:r>
    </w:p>
    <w:p w14:paraId="5EC0D618" w14:textId="071DB61B" w:rsidR="005B0DEF" w:rsidRDefault="005B0DEF" w:rsidP="005B0DEF">
      <w:pPr>
        <w:rPr>
          <w:b/>
          <w:bCs/>
        </w:rPr>
      </w:pPr>
      <w:r>
        <w:rPr>
          <w:b/>
          <w:bCs/>
        </w:rPr>
        <w:t>Experimental analysis of the fluxes and the properties of metabolic networks</w:t>
      </w:r>
    </w:p>
    <w:p w14:paraId="19DFD545" w14:textId="6D4AC73C" w:rsidR="005B0DEF" w:rsidRDefault="00D42862" w:rsidP="005B0DEF">
      <w:pPr>
        <w:rPr>
          <w:i/>
          <w:iCs/>
        </w:rPr>
      </w:pPr>
      <w:r>
        <w:rPr>
          <w:i/>
          <w:iCs/>
        </w:rPr>
        <w:t>Principles and tools of kinetic (dynamic) labeling</w:t>
      </w:r>
    </w:p>
    <w:p w14:paraId="420B953B" w14:textId="09713FA1" w:rsidR="00962DFC" w:rsidRDefault="00D42862" w:rsidP="00875B88">
      <w:r>
        <w:t xml:space="preserve">This section references the following publication: </w:t>
      </w:r>
      <w:r w:rsidR="00962DFC">
        <w:fldChar w:fldCharType="begin" w:fldLock="1"/>
      </w:r>
      <w:r w:rsidR="00962DFC">
        <w:instrText>ADDIN CSL_CITATION {"citationItems":[{"id":"ITEM-1","itemData":{"DOI":"10.1111/j.1365-313X.2005.02649.x","ISSN":"09607412","PMID":"16441345","abstract":"Fluxes through metabolic networks are crucial for cell function, and a knowledge of these fluxes is essential for understanding and manipulating metabolic phenotypes. Labeling provides the key to flux measurement, and in network flux analysis the measurement of multiple fluxes allows a flux map to be superimposed on the metabolic network. The principles and practice of two complementary methods, dynamic and steady-state labeling, are described, emphasizing best practice and illustrating their contribution q2to network flux analysis with examples taken from the plant and microbial literature. The principal analytical methods for the detection of stable isotopes are also described, as well as the procedures for obtaining flux maps from labeling data. A series of boxes summarizing the key concepts of network flux analysis is provided for convenience. © 2006 Blackwell Publishing Ltd.","author":[{"dropping-particle":"","family":"Ratcliffe","given":"R. G.","non-dropping-particle":"","parse-names":false,"suffix":""},{"dropping-particle":"","family":"Shachar-Hill","given":"Y.","non-dropping-particle":"","parse-names":false,"suffix":""}],"container-title":"Plant Journal","id":"ITEM-1","issue":"4","issued":{"date-parts":[["2006"]]},"page":"490-511","title":"Measuring multiple fluxes through plant metabolic networks","type":"article-journal","volume":"45"},"uris":["http://www.mendeley.com/documents/?uuid=00bc22f4-d677-4c1c-af9d-2501430798b3"]}],"mendeley":{"formattedCitation":"[1]","plainTextFormattedCitation":"[1]","previouslyFormattedCitation":"[1]"},"properties":{"noteIndex":0},"schema":"https://github.com/citation-style-language/schema/raw/master/csl-citation.json"}</w:instrText>
      </w:r>
      <w:r w:rsidR="00962DFC">
        <w:fldChar w:fldCharType="separate"/>
      </w:r>
      <w:r w:rsidR="00962DFC" w:rsidRPr="00962DFC">
        <w:rPr>
          <w:noProof/>
        </w:rPr>
        <w:t>[1]</w:t>
      </w:r>
      <w:r w:rsidR="00962DFC">
        <w:fldChar w:fldCharType="end"/>
      </w:r>
    </w:p>
    <w:p w14:paraId="45707DEE" w14:textId="7A419C06" w:rsidR="00D42862" w:rsidRDefault="00875B88" w:rsidP="00875B88">
      <w:r>
        <w:t>We can consider a simple network as below</w:t>
      </w:r>
      <w:r w:rsidR="00320AF2">
        <w:t xml:space="preserve">. A labeled substrate S with a fractional enrichment </w:t>
      </w:r>
      <w:r w:rsidR="00320AF2">
        <w:rPr>
          <w:i/>
          <w:iCs/>
        </w:rPr>
        <w:t>f</w:t>
      </w:r>
      <w:r w:rsidR="00320AF2">
        <w:rPr>
          <w:i/>
          <w:iCs/>
          <w:vertAlign w:val="subscript"/>
        </w:rPr>
        <w:t>s</w:t>
      </w:r>
      <w:r w:rsidR="00320AF2">
        <w:rPr>
          <w:i/>
          <w:iCs/>
        </w:rPr>
        <w:t xml:space="preserve"> </w:t>
      </w:r>
      <w:r w:rsidR="00320AF2">
        <w:t>is introduced into a linear pathway</w:t>
      </w:r>
      <w:r>
        <w:t xml:space="preserve">: </w:t>
      </w:r>
    </w:p>
    <w:p w14:paraId="55CE5FE2" w14:textId="77777777" w:rsidR="00962DFC" w:rsidRPr="00962DFC" w:rsidRDefault="00B438B7" w:rsidP="00875B88">
      <m:oMathPara>
        <m:oMath>
          <m:eqArr>
            <m:eqArrPr>
              <m:maxDist m:val="1"/>
              <m:ctrlPr>
                <w:rPr>
                  <w:rFonts w:ascii="Cambria Math" w:hAnsi="Cambria Math"/>
                  <w:i/>
                  <w:sz w:val="28"/>
                  <w:szCs w:val="28"/>
                </w:rPr>
              </m:ctrlPr>
            </m:eqArrPr>
            <m:e>
              <m:r>
                <w:rPr>
                  <w:rFonts w:ascii="Cambria Math" w:hAnsi="Cambria Math"/>
                  <w:sz w:val="28"/>
                  <w:szCs w:val="28"/>
                </w:rPr>
                <m:t>S</m:t>
              </m:r>
              <m:groupChr>
                <m:groupChrPr>
                  <m:chr m:val="→"/>
                  <m:vertJc m:val="bot"/>
                  <m:ctrlPr>
                    <w:rPr>
                      <w:rFonts w:ascii="Cambria Math" w:hAnsi="Cambria Math"/>
                      <w:i/>
                      <w:sz w:val="28"/>
                      <w:szCs w:val="28"/>
                    </w:rPr>
                  </m:ctrlPr>
                </m:groupChrPr>
                <m:e>
                  <m:sSub>
                    <m:sSubPr>
                      <m:ctrlPr>
                        <w:rPr>
                          <w:rFonts w:ascii="Cambria Math" w:hAnsi="Cambria Math"/>
                          <w:i/>
                          <w:sz w:val="28"/>
                          <w:szCs w:val="28"/>
                        </w:rPr>
                      </m:ctrlPr>
                    </m:sSubPr>
                    <m:e>
                      <m:r>
                        <w:rPr>
                          <w:rFonts w:ascii="Cambria Math" w:hAnsi="Cambria Math"/>
                          <w:sz w:val="28"/>
                          <w:szCs w:val="28"/>
                        </w:rPr>
                        <m:t>J</m:t>
                      </m:r>
                    </m:e>
                    <m:sub>
                      <m:r>
                        <w:rPr>
                          <w:rFonts w:ascii="Cambria Math" w:hAnsi="Cambria Math"/>
                          <w:sz w:val="28"/>
                          <w:szCs w:val="28"/>
                        </w:rPr>
                        <m:t>sa</m:t>
                      </m:r>
                    </m:sub>
                  </m:sSub>
                </m:e>
              </m:groupChr>
              <m:r>
                <w:rPr>
                  <w:rFonts w:ascii="Cambria Math" w:hAnsi="Cambria Math"/>
                  <w:sz w:val="28"/>
                  <w:szCs w:val="28"/>
                </w:rPr>
                <m:t>A</m:t>
              </m:r>
              <m:groupChr>
                <m:groupChrPr>
                  <m:chr m:val="→"/>
                  <m:vertJc m:val="bot"/>
                  <m:ctrlPr>
                    <w:rPr>
                      <w:rFonts w:ascii="Cambria Math" w:hAnsi="Cambria Math"/>
                      <w:i/>
                      <w:sz w:val="28"/>
                      <w:szCs w:val="28"/>
                    </w:rPr>
                  </m:ctrlPr>
                </m:groupChrPr>
                <m:e>
                  <m:sSub>
                    <m:sSubPr>
                      <m:ctrlPr>
                        <w:rPr>
                          <w:rFonts w:ascii="Cambria Math" w:hAnsi="Cambria Math"/>
                          <w:i/>
                          <w:sz w:val="28"/>
                          <w:szCs w:val="28"/>
                        </w:rPr>
                      </m:ctrlPr>
                    </m:sSubPr>
                    <m:e>
                      <m:r>
                        <w:rPr>
                          <w:rFonts w:ascii="Cambria Math" w:hAnsi="Cambria Math"/>
                          <w:sz w:val="28"/>
                          <w:szCs w:val="28"/>
                        </w:rPr>
                        <m:t>J</m:t>
                      </m:r>
                    </m:e>
                    <m:sub>
                      <m:r>
                        <w:rPr>
                          <w:rFonts w:ascii="Cambria Math" w:hAnsi="Cambria Math"/>
                          <w:sz w:val="28"/>
                          <w:szCs w:val="28"/>
                        </w:rPr>
                        <m:t>ab</m:t>
                      </m:r>
                    </m:sub>
                  </m:sSub>
                </m:e>
              </m:groupChr>
              <m:r>
                <w:rPr>
                  <w:rFonts w:ascii="Cambria Math" w:hAnsi="Cambria Math"/>
                  <w:sz w:val="28"/>
                  <w:szCs w:val="28"/>
                </w:rPr>
                <m:t>B</m:t>
              </m:r>
              <m:groupChr>
                <m:groupChrPr>
                  <m:chr m:val="→"/>
                  <m:vertJc m:val="bot"/>
                  <m:ctrlPr>
                    <w:rPr>
                      <w:rFonts w:ascii="Cambria Math" w:hAnsi="Cambria Math"/>
                      <w:i/>
                      <w:sz w:val="28"/>
                      <w:szCs w:val="28"/>
                    </w:rPr>
                  </m:ctrlPr>
                </m:groupChrPr>
                <m:e>
                  <m:sSub>
                    <m:sSubPr>
                      <m:ctrlPr>
                        <w:rPr>
                          <w:rFonts w:ascii="Cambria Math" w:hAnsi="Cambria Math"/>
                          <w:i/>
                          <w:sz w:val="28"/>
                          <w:szCs w:val="28"/>
                        </w:rPr>
                      </m:ctrlPr>
                    </m:sSubPr>
                    <m:e>
                      <m:r>
                        <w:rPr>
                          <w:rFonts w:ascii="Cambria Math" w:hAnsi="Cambria Math"/>
                          <w:sz w:val="28"/>
                          <w:szCs w:val="28"/>
                        </w:rPr>
                        <m:t>J</m:t>
                      </m:r>
                    </m:e>
                    <m:sub>
                      <m:r>
                        <w:rPr>
                          <w:rFonts w:ascii="Cambria Math" w:hAnsi="Cambria Math"/>
                          <w:sz w:val="28"/>
                          <w:szCs w:val="28"/>
                        </w:rPr>
                        <m:t>bp</m:t>
                      </m:r>
                    </m:sub>
                  </m:sSub>
                </m:e>
              </m:groupChr>
              <m:r>
                <w:rPr>
                  <w:rFonts w:ascii="Cambria Math" w:hAnsi="Cambria Math"/>
                  <w:sz w:val="28"/>
                  <w:szCs w:val="28"/>
                </w:rPr>
                <m:t>P #</m:t>
              </m:r>
              <m:d>
                <m:dPr>
                  <m:ctrlPr>
                    <w:rPr>
                      <w:rFonts w:ascii="Cambria Math" w:hAnsi="Cambria Math"/>
                      <w:i/>
                      <w:sz w:val="28"/>
                      <w:szCs w:val="28"/>
                    </w:rPr>
                  </m:ctrlPr>
                </m:dPr>
                <m:e>
                  <m:r>
                    <w:rPr>
                      <w:rFonts w:ascii="Cambria Math" w:hAnsi="Cambria Math"/>
                      <w:sz w:val="28"/>
                      <w:szCs w:val="28"/>
                    </w:rPr>
                    <m:t>M1</m:t>
                  </m:r>
                </m:e>
              </m:d>
            </m:e>
          </m:eqArr>
        </m:oMath>
      </m:oMathPara>
    </w:p>
    <w:p w14:paraId="76A01690" w14:textId="7828F1BA" w:rsidR="00875B88" w:rsidRPr="00875B88" w:rsidRDefault="00875B88" w:rsidP="00875B88">
      <m:oMathPara>
        <m:oMath>
          <m:r>
            <w:rPr>
              <w:rFonts w:ascii="Cambria Math" w:hAnsi="Cambria Math"/>
            </w:rPr>
            <m:t xml:space="preserve"> </m:t>
          </m:r>
        </m:oMath>
      </m:oMathPara>
    </w:p>
    <w:p w14:paraId="25770B20" w14:textId="6C50CD25" w:rsidR="00875B88" w:rsidRDefault="00875B88" w:rsidP="00875B88">
      <w:r>
        <w:t xml:space="preserve">Where the flow from the substrate (S) to the first intermediate (A) is given by </w:t>
      </w:r>
      <w:r w:rsidRPr="00C82B73">
        <w:t>J</w:t>
      </w:r>
      <w:r w:rsidR="00C82B73">
        <w:rPr>
          <w:vertAlign w:val="subscript"/>
        </w:rPr>
        <w:t>sa</w:t>
      </w:r>
      <w:r>
        <w:t>, the flow from the first to the second intermediate (B) is given by J</w:t>
      </w:r>
      <w:r w:rsidR="00C82B73">
        <w:rPr>
          <w:vertAlign w:val="subscript"/>
        </w:rPr>
        <w:t>ab</w:t>
      </w:r>
      <w:r>
        <w:t>, and the flow from the second intermediate to the product (P) is given by J</w:t>
      </w:r>
      <w:r w:rsidR="00C82B73">
        <w:rPr>
          <w:vertAlign w:val="subscript"/>
        </w:rPr>
        <w:t>bp</w:t>
      </w:r>
      <w:r>
        <w:t xml:space="preserve">. Note that the letter J is often used now to denote fluxes, though historically V is also common. In either case, the subscripts following the letter J or V are used to denote the </w:t>
      </w:r>
      <w:r w:rsidR="00716A3D">
        <w:t xml:space="preserve">substrate and product involved in that flow or flux. </w:t>
      </w:r>
    </w:p>
    <w:p w14:paraId="04F3F01B" w14:textId="12835B81" w:rsidR="00EC0933" w:rsidRDefault="00EC0933" w:rsidP="00875B88">
      <w:r>
        <w:t>For the purposes of this example we’ll assume S is constant.</w:t>
      </w:r>
      <w:r w:rsidR="001405E1">
        <w:t xml:space="preserve"> The rates of change of the concentrations of the metabolites A, B, and P, will simply be the rates of influx minus the rates of efflux:</w:t>
      </w:r>
    </w:p>
    <w:p w14:paraId="6708F855" w14:textId="5E2BCB90" w:rsidR="00962DFC" w:rsidRPr="00962DFC" w:rsidRDefault="00B438B7" w:rsidP="00875B88">
      <m:oMathPara>
        <m:oMath>
          <m:eqArr>
            <m:eqArrPr>
              <m:maxDist m:val="1"/>
              <m:ctrlPr>
                <w:rPr>
                  <w:rFonts w:ascii="Cambria Math" w:hAnsi="Cambria Math"/>
                  <w:i/>
                </w:rPr>
              </m:ctrlPr>
            </m:eqArrPr>
            <m:e>
              <m:f>
                <m:fPr>
                  <m:ctrlPr>
                    <w:rPr>
                      <w:rFonts w:ascii="Cambria Math" w:hAnsi="Cambria Math"/>
                      <w:i/>
                    </w:rPr>
                  </m:ctrlPr>
                </m:fPr>
                <m:num>
                  <m:r>
                    <w:rPr>
                      <w:rFonts w:ascii="Cambria Math" w:hAnsi="Cambria Math"/>
                    </w:rPr>
                    <m:t>d</m:t>
                  </m:r>
                  <m:d>
                    <m:dPr>
                      <m:begChr m:val="["/>
                      <m:endChr m:val="]"/>
                      <m:ctrlPr>
                        <w:rPr>
                          <w:rFonts w:ascii="Cambria Math" w:hAnsi="Cambria Math"/>
                          <w:i/>
                        </w:rPr>
                      </m:ctrlPr>
                    </m:dPr>
                    <m:e>
                      <m:r>
                        <w:rPr>
                          <w:rFonts w:ascii="Cambria Math" w:hAnsi="Cambria Math"/>
                        </w:rPr>
                        <m:t>A</m:t>
                      </m:r>
                    </m:e>
                  </m:d>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J</m:t>
                  </m:r>
                </m:e>
                <m:sub>
                  <m:r>
                    <w:rPr>
                      <w:rFonts w:ascii="Cambria Math" w:hAnsi="Cambria Math"/>
                    </w:rPr>
                    <m:t>sa</m:t>
                  </m:r>
                </m:sub>
              </m:sSub>
              <m:r>
                <w:rPr>
                  <w:rFonts w:ascii="Cambria Math" w:hAnsi="Cambria Math"/>
                </w:rPr>
                <m:t>-</m:t>
              </m:r>
              <m:sSub>
                <m:sSubPr>
                  <m:ctrlPr>
                    <w:rPr>
                      <w:rFonts w:ascii="Cambria Math" w:hAnsi="Cambria Math"/>
                      <w:i/>
                    </w:rPr>
                  </m:ctrlPr>
                </m:sSubPr>
                <m:e>
                  <m:r>
                    <w:rPr>
                      <w:rFonts w:ascii="Cambria Math" w:hAnsi="Cambria Math"/>
                    </w:rPr>
                    <m:t>J</m:t>
                  </m:r>
                </m:e>
                <m:sub>
                  <m:r>
                    <w:rPr>
                      <w:rFonts w:ascii="Cambria Math" w:hAnsi="Cambria Math"/>
                    </w:rPr>
                    <m:t>ab</m:t>
                  </m:r>
                </m:sub>
              </m:sSub>
              <m:r>
                <w:rPr>
                  <w:rFonts w:ascii="Cambria Math" w:hAnsi="Cambria Math"/>
                </w:rPr>
                <m:t xml:space="preserve"> #</m:t>
              </m:r>
              <m:d>
                <m:dPr>
                  <m:ctrlPr>
                    <w:rPr>
                      <w:rFonts w:ascii="Cambria Math" w:hAnsi="Cambria Math"/>
                      <w:i/>
                    </w:rPr>
                  </m:ctrlPr>
                </m:dPr>
                <m:e>
                  <m:r>
                    <w:rPr>
                      <w:rFonts w:ascii="Cambria Math" w:hAnsi="Cambria Math"/>
                    </w:rPr>
                    <m:t>E1</m:t>
                  </m:r>
                </m:e>
              </m:d>
            </m:e>
          </m:eqArr>
        </m:oMath>
      </m:oMathPara>
    </w:p>
    <w:p w14:paraId="46D264E5" w14:textId="10756E8D" w:rsidR="00962DFC" w:rsidRPr="00962DFC" w:rsidRDefault="00B438B7" w:rsidP="00875B88">
      <m:oMathPara>
        <m:oMath>
          <m:eqArr>
            <m:eqArrPr>
              <m:maxDist m:val="1"/>
              <m:ctrlPr>
                <w:rPr>
                  <w:rFonts w:ascii="Cambria Math" w:hAnsi="Cambria Math"/>
                  <w:i/>
                </w:rPr>
              </m:ctrlPr>
            </m:eqArrPr>
            <m:e>
              <m:f>
                <m:fPr>
                  <m:ctrlPr>
                    <w:rPr>
                      <w:rFonts w:ascii="Cambria Math" w:hAnsi="Cambria Math"/>
                      <w:i/>
                    </w:rPr>
                  </m:ctrlPr>
                </m:fPr>
                <m:num>
                  <m:r>
                    <w:rPr>
                      <w:rFonts w:ascii="Cambria Math" w:hAnsi="Cambria Math"/>
                    </w:rPr>
                    <m:t>d</m:t>
                  </m:r>
                  <m:d>
                    <m:dPr>
                      <m:begChr m:val="["/>
                      <m:endChr m:val="]"/>
                      <m:ctrlPr>
                        <w:rPr>
                          <w:rFonts w:ascii="Cambria Math" w:hAnsi="Cambria Math"/>
                          <w:i/>
                        </w:rPr>
                      </m:ctrlPr>
                    </m:dPr>
                    <m:e>
                      <m:r>
                        <w:rPr>
                          <w:rFonts w:ascii="Cambria Math" w:hAnsi="Cambria Math"/>
                        </w:rPr>
                        <m:t>B</m:t>
                      </m:r>
                    </m:e>
                  </m:d>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J</m:t>
                  </m:r>
                </m:e>
                <m:sub>
                  <m:r>
                    <w:rPr>
                      <w:rFonts w:ascii="Cambria Math" w:hAnsi="Cambria Math"/>
                    </w:rPr>
                    <m:t>ab</m:t>
                  </m:r>
                </m:sub>
              </m:sSub>
              <m:r>
                <w:rPr>
                  <w:rFonts w:ascii="Cambria Math" w:hAnsi="Cambria Math"/>
                </w:rPr>
                <m:t>-</m:t>
              </m:r>
              <m:sSub>
                <m:sSubPr>
                  <m:ctrlPr>
                    <w:rPr>
                      <w:rFonts w:ascii="Cambria Math" w:hAnsi="Cambria Math"/>
                      <w:i/>
                    </w:rPr>
                  </m:ctrlPr>
                </m:sSubPr>
                <m:e>
                  <m:r>
                    <w:rPr>
                      <w:rFonts w:ascii="Cambria Math" w:hAnsi="Cambria Math"/>
                    </w:rPr>
                    <m:t>J</m:t>
                  </m:r>
                </m:e>
                <m:sub>
                  <m:r>
                    <w:rPr>
                      <w:rFonts w:ascii="Cambria Math" w:hAnsi="Cambria Math"/>
                    </w:rPr>
                    <m:t>bp</m:t>
                  </m:r>
                </m:sub>
              </m:sSub>
              <m:r>
                <w:rPr>
                  <w:rFonts w:ascii="Cambria Math" w:hAnsi="Cambria Math"/>
                </w:rPr>
                <m:t>#</m:t>
              </m:r>
              <m:d>
                <m:dPr>
                  <m:ctrlPr>
                    <w:rPr>
                      <w:rFonts w:ascii="Cambria Math" w:hAnsi="Cambria Math"/>
                      <w:i/>
                    </w:rPr>
                  </m:ctrlPr>
                </m:dPr>
                <m:e>
                  <m:r>
                    <w:rPr>
                      <w:rFonts w:ascii="Cambria Math" w:hAnsi="Cambria Math"/>
                    </w:rPr>
                    <m:t>E2</m:t>
                  </m:r>
                </m:e>
              </m:d>
            </m:e>
          </m:eqArr>
        </m:oMath>
      </m:oMathPara>
    </w:p>
    <w:p w14:paraId="2F200D43" w14:textId="7BA99D53" w:rsidR="00962DFC" w:rsidRPr="00962DFC" w:rsidRDefault="00B438B7" w:rsidP="00875B88">
      <m:oMathPara>
        <m:oMath>
          <m:eqArr>
            <m:eqArrPr>
              <m:maxDist m:val="1"/>
              <m:ctrlPr>
                <w:rPr>
                  <w:rFonts w:ascii="Cambria Math" w:hAnsi="Cambria Math"/>
                  <w:i/>
                </w:rPr>
              </m:ctrlPr>
            </m:eqArrPr>
            <m:e>
              <m:f>
                <m:fPr>
                  <m:ctrlPr>
                    <w:rPr>
                      <w:rFonts w:ascii="Cambria Math" w:hAnsi="Cambria Math"/>
                      <w:i/>
                    </w:rPr>
                  </m:ctrlPr>
                </m:fPr>
                <m:num>
                  <m:r>
                    <w:rPr>
                      <w:rFonts w:ascii="Cambria Math" w:hAnsi="Cambria Math"/>
                    </w:rPr>
                    <m:t>d</m:t>
                  </m:r>
                  <m:d>
                    <m:dPr>
                      <m:begChr m:val="["/>
                      <m:endChr m:val="]"/>
                      <m:ctrlPr>
                        <w:rPr>
                          <w:rFonts w:ascii="Cambria Math" w:hAnsi="Cambria Math"/>
                          <w:i/>
                        </w:rPr>
                      </m:ctrlPr>
                    </m:dPr>
                    <m:e>
                      <m:r>
                        <w:rPr>
                          <w:rFonts w:ascii="Cambria Math" w:hAnsi="Cambria Math"/>
                        </w:rPr>
                        <m:t>P</m:t>
                      </m:r>
                    </m:e>
                  </m:d>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J</m:t>
                  </m:r>
                </m:e>
                <m:sub>
                  <m:r>
                    <w:rPr>
                      <w:rFonts w:ascii="Cambria Math" w:hAnsi="Cambria Math"/>
                    </w:rPr>
                    <m:t>bp</m:t>
                  </m:r>
                </m:sub>
              </m:sSub>
              <m:r>
                <w:rPr>
                  <w:rFonts w:ascii="Cambria Math" w:hAnsi="Cambria Math"/>
                </w:rPr>
                <m:t xml:space="preserve"> #</m:t>
              </m:r>
              <m:d>
                <m:dPr>
                  <m:ctrlPr>
                    <w:rPr>
                      <w:rFonts w:ascii="Cambria Math" w:hAnsi="Cambria Math"/>
                      <w:i/>
                    </w:rPr>
                  </m:ctrlPr>
                </m:dPr>
                <m:e>
                  <m:r>
                    <w:rPr>
                      <w:rFonts w:ascii="Cambria Math" w:hAnsi="Cambria Math"/>
                    </w:rPr>
                    <m:t>E3</m:t>
                  </m:r>
                </m:e>
              </m:d>
            </m:e>
          </m:eqArr>
        </m:oMath>
      </m:oMathPara>
    </w:p>
    <w:p w14:paraId="716F6778" w14:textId="4B5EE5FA" w:rsidR="00716A3D" w:rsidRDefault="00716A3D" w:rsidP="00875B88">
      <w:r>
        <w:t xml:space="preserve">If we were to assume metabolic steady-state – that is, that the </w:t>
      </w:r>
      <w:r w:rsidR="00EC0933">
        <w:t>concentrations of the metabolites remain constant over time, this would mean that the fluxes in and out of A and B would need to equal one another. Therefore:</w:t>
      </w:r>
    </w:p>
    <w:p w14:paraId="2A73E2DB" w14:textId="3AD2A2A2" w:rsidR="00962DFC" w:rsidRPr="00962DFC" w:rsidRDefault="00B438B7" w:rsidP="00875B88">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J</m:t>
                  </m:r>
                </m:e>
                <m:sub>
                  <m:r>
                    <w:rPr>
                      <w:rFonts w:ascii="Cambria Math" w:hAnsi="Cambria Math"/>
                    </w:rPr>
                    <m:t>sa</m:t>
                  </m:r>
                </m:sub>
              </m:sSub>
              <m:r>
                <w:rPr>
                  <w:rFonts w:ascii="Cambria Math" w:hAnsi="Cambria Math"/>
                </w:rPr>
                <m:t>=</m:t>
              </m:r>
              <m:sSub>
                <m:sSubPr>
                  <m:ctrlPr>
                    <w:rPr>
                      <w:rFonts w:ascii="Cambria Math" w:hAnsi="Cambria Math"/>
                      <w:i/>
                    </w:rPr>
                  </m:ctrlPr>
                </m:sSubPr>
                <m:e>
                  <m:r>
                    <w:rPr>
                      <w:rFonts w:ascii="Cambria Math" w:hAnsi="Cambria Math"/>
                    </w:rPr>
                    <m:t>J</m:t>
                  </m:r>
                </m:e>
                <m:sub>
                  <m:r>
                    <w:rPr>
                      <w:rFonts w:ascii="Cambria Math" w:hAnsi="Cambria Math"/>
                    </w:rPr>
                    <m:t>ab</m:t>
                  </m:r>
                </m:sub>
              </m:sSub>
              <m:r>
                <w:rPr>
                  <w:rFonts w:ascii="Cambria Math" w:hAnsi="Cambria Math"/>
                </w:rPr>
                <m:t>=</m:t>
              </m:r>
              <m:sSub>
                <m:sSubPr>
                  <m:ctrlPr>
                    <w:rPr>
                      <w:rFonts w:ascii="Cambria Math" w:hAnsi="Cambria Math"/>
                      <w:i/>
                    </w:rPr>
                  </m:ctrlPr>
                </m:sSubPr>
                <m:e>
                  <m:r>
                    <w:rPr>
                      <w:rFonts w:ascii="Cambria Math" w:hAnsi="Cambria Math"/>
                    </w:rPr>
                    <m:t>J</m:t>
                  </m:r>
                </m:e>
                <m:sub>
                  <m:r>
                    <w:rPr>
                      <w:rFonts w:ascii="Cambria Math" w:hAnsi="Cambria Math"/>
                    </w:rPr>
                    <m:t>bp</m:t>
                  </m:r>
                </m:sub>
              </m:sSub>
              <m:r>
                <w:rPr>
                  <w:rFonts w:ascii="Cambria Math" w:hAnsi="Cambria Math"/>
                </w:rPr>
                <m:t>#</m:t>
              </m:r>
              <m:d>
                <m:dPr>
                  <m:ctrlPr>
                    <w:rPr>
                      <w:rFonts w:ascii="Cambria Math" w:hAnsi="Cambria Math"/>
                      <w:i/>
                    </w:rPr>
                  </m:ctrlPr>
                </m:dPr>
                <m:e>
                  <m:r>
                    <w:rPr>
                      <w:rFonts w:ascii="Cambria Math" w:hAnsi="Cambria Math"/>
                    </w:rPr>
                    <m:t>E4</m:t>
                  </m:r>
                </m:e>
              </m:d>
            </m:e>
          </m:eqArr>
        </m:oMath>
      </m:oMathPara>
    </w:p>
    <w:p w14:paraId="1FC412FC" w14:textId="3865C9C7" w:rsidR="00EC0933" w:rsidRDefault="00EC0933" w:rsidP="00875B88">
      <w:r>
        <w:lastRenderedPageBreak/>
        <w:t>In this case, instead of three independently varying flux values, we have one. Another way of putting this is that the imposition of steady-state results in us only working with one degree of freedom. In kinetic analysis, in contrast to steady-state analyses, we do not make this assumption, resulting in more degrees of freedom. This greater number of degrees of freedom makes kinetic modeling more computationally and mathematically demanding than steady-state analyses.</w:t>
      </w:r>
    </w:p>
    <w:p w14:paraId="33FAB016" w14:textId="75D97460" w:rsidR="00EC0933" w:rsidRDefault="00320AF2" w:rsidP="00875B88">
      <w:r>
        <w:t xml:space="preserve">The time-dependence of labeling (radioactive or stable isotope) is given by: </w:t>
      </w:r>
    </w:p>
    <w:p w14:paraId="309CE339" w14:textId="0DC5D029" w:rsidR="00962DFC" w:rsidRPr="00962DFC" w:rsidRDefault="00B438B7" w:rsidP="00875B88">
      <m:oMathPara>
        <m:oMath>
          <m:eqArr>
            <m:eqArrPr>
              <m:maxDist m:val="1"/>
              <m:ctrlPr>
                <w:rPr>
                  <w:rFonts w:ascii="Cambria Math" w:hAnsi="Cambria Math"/>
                  <w:i/>
                </w:rPr>
              </m:ctrlPr>
            </m:eqArrPr>
            <m:e>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f</m:t>
                      </m:r>
                    </m:e>
                    <m:sub>
                      <m:r>
                        <w:rPr>
                          <w:rFonts w:ascii="Cambria Math" w:hAnsi="Cambria Math"/>
                        </w:rPr>
                        <m:t>A</m:t>
                      </m:r>
                    </m:sub>
                  </m:sSub>
                  <m:d>
                    <m:dPr>
                      <m:begChr m:val="["/>
                      <m:endChr m:val="]"/>
                      <m:ctrlPr>
                        <w:rPr>
                          <w:rFonts w:ascii="Cambria Math" w:hAnsi="Cambria Math"/>
                          <w:i/>
                        </w:rPr>
                      </m:ctrlPr>
                    </m:dPr>
                    <m:e>
                      <m:r>
                        <w:rPr>
                          <w:rFonts w:ascii="Cambria Math" w:hAnsi="Cambria Math"/>
                        </w:rPr>
                        <m:t>A</m:t>
                      </m:r>
                    </m:e>
                  </m:d>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s</m:t>
                  </m:r>
                </m:sub>
              </m:sSub>
              <m:sSub>
                <m:sSubPr>
                  <m:ctrlPr>
                    <w:rPr>
                      <w:rFonts w:ascii="Cambria Math" w:hAnsi="Cambria Math"/>
                      <w:i/>
                    </w:rPr>
                  </m:ctrlPr>
                </m:sSubPr>
                <m:e>
                  <m:r>
                    <w:rPr>
                      <w:rFonts w:ascii="Cambria Math" w:hAnsi="Cambria Math"/>
                    </w:rPr>
                    <m:t>J</m:t>
                  </m:r>
                </m:e>
                <m:sub>
                  <m:r>
                    <w:rPr>
                      <w:rFonts w:ascii="Cambria Math" w:hAnsi="Cambria Math"/>
                    </w:rPr>
                    <m:t>sa</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a</m:t>
                  </m:r>
                </m:sub>
              </m:sSub>
              <m:sSub>
                <m:sSubPr>
                  <m:ctrlPr>
                    <w:rPr>
                      <w:rFonts w:ascii="Cambria Math" w:hAnsi="Cambria Math"/>
                      <w:i/>
                    </w:rPr>
                  </m:ctrlPr>
                </m:sSubPr>
                <m:e>
                  <m:r>
                    <w:rPr>
                      <w:rFonts w:ascii="Cambria Math" w:hAnsi="Cambria Math"/>
                    </w:rPr>
                    <m:t>J</m:t>
                  </m:r>
                </m:e>
                <m:sub>
                  <m:r>
                    <w:rPr>
                      <w:rFonts w:ascii="Cambria Math" w:hAnsi="Cambria Math"/>
                    </w:rPr>
                    <m:t>ab</m:t>
                  </m:r>
                </m:sub>
              </m:sSub>
              <m:r>
                <w:rPr>
                  <w:rFonts w:ascii="Cambria Math" w:hAnsi="Cambria Math"/>
                </w:rPr>
                <m:t xml:space="preserve"> #</m:t>
              </m:r>
              <m:d>
                <m:dPr>
                  <m:ctrlPr>
                    <w:rPr>
                      <w:rFonts w:ascii="Cambria Math" w:hAnsi="Cambria Math"/>
                      <w:i/>
                    </w:rPr>
                  </m:ctrlPr>
                </m:dPr>
                <m:e>
                  <m:r>
                    <w:rPr>
                      <w:rFonts w:ascii="Cambria Math" w:hAnsi="Cambria Math"/>
                    </w:rPr>
                    <m:t>E5</m:t>
                  </m:r>
                </m:e>
              </m:d>
            </m:e>
          </m:eqArr>
        </m:oMath>
      </m:oMathPara>
    </w:p>
    <w:p w14:paraId="174C1E62" w14:textId="7C0D8F64" w:rsidR="00BB0B78" w:rsidRDefault="008D0D95" w:rsidP="00875B88">
      <w:r>
        <w:t>Where f</w:t>
      </w:r>
      <w:r w:rsidRPr="00E855DE">
        <w:rPr>
          <w:vertAlign w:val="subscript"/>
        </w:rPr>
        <w:t>n</w:t>
      </w:r>
      <w:r>
        <w:t xml:space="preserve"> is the proportion of metabolite n that is isotopically labeled. </w:t>
      </w:r>
      <w:r w:rsidR="00BB0B78">
        <w:t>In real-world systems, the concentration dependence of each of our fluxes J</w:t>
      </w:r>
      <w:r w:rsidR="00BB0B78">
        <w:rPr>
          <w:vertAlign w:val="subscript"/>
        </w:rPr>
        <w:t>sa</w:t>
      </w:r>
      <w:r w:rsidR="00BB0B78">
        <w:t xml:space="preserve"> through J</w:t>
      </w:r>
      <w:r w:rsidR="00BB0B78">
        <w:rPr>
          <w:vertAlign w:val="subscript"/>
        </w:rPr>
        <w:t>bp</w:t>
      </w:r>
      <w:r w:rsidR="00BB0B78">
        <w:t xml:space="preserve"> depends on an underlying catalytic mechanism. For example, under </w:t>
      </w:r>
      <w:r>
        <w:t xml:space="preserve">simple </w:t>
      </w:r>
      <w:r w:rsidR="00BB0B78">
        <w:t>Michalis-Menten kinetics:</w:t>
      </w:r>
    </w:p>
    <w:p w14:paraId="66055D49" w14:textId="76D8B0E1" w:rsidR="00962DFC" w:rsidRPr="00962DFC" w:rsidRDefault="00B438B7" w:rsidP="00875B88">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J</m:t>
                  </m:r>
                </m:e>
                <m:sub>
                  <m:r>
                    <w:rPr>
                      <w:rFonts w:ascii="Cambria Math" w:hAnsi="Cambria Math"/>
                    </w:rPr>
                    <m:t>sa</m:t>
                  </m:r>
                </m:sub>
              </m:sSub>
              <m:r>
                <w:rPr>
                  <w:rFonts w:ascii="Cambria Math" w:hAnsi="Cambria Math"/>
                </w:rPr>
                <m:t>=</m:t>
              </m:r>
              <m:f>
                <m:fPr>
                  <m:ctrlPr>
                    <w:rPr>
                      <w:rFonts w:ascii="Cambria Math" w:hAnsi="Cambria Math"/>
                      <w:i/>
                    </w:rPr>
                  </m:ctrlPr>
                </m:fPr>
                <m:num>
                  <m:r>
                    <w:rPr>
                      <w:rFonts w:ascii="Cambria Math" w:hAnsi="Cambria Math"/>
                    </w:rPr>
                    <m:t>Vmax</m:t>
                  </m:r>
                  <m:d>
                    <m:dPr>
                      <m:begChr m:val="["/>
                      <m:endChr m:val="]"/>
                      <m:ctrlPr>
                        <w:rPr>
                          <w:rFonts w:ascii="Cambria Math" w:hAnsi="Cambria Math"/>
                          <w:i/>
                        </w:rPr>
                      </m:ctrlPr>
                    </m:dPr>
                    <m:e>
                      <m:r>
                        <w:rPr>
                          <w:rFonts w:ascii="Cambria Math" w:hAnsi="Cambria Math"/>
                        </w:rPr>
                        <m:t>S</m:t>
                      </m:r>
                    </m:e>
                  </m:d>
                </m:num>
                <m:den>
                  <m:r>
                    <w:rPr>
                      <w:rFonts w:ascii="Cambria Math" w:hAnsi="Cambria Math"/>
                    </w:rPr>
                    <m:t>Km+</m:t>
                  </m:r>
                  <m:d>
                    <m:dPr>
                      <m:begChr m:val="["/>
                      <m:endChr m:val="]"/>
                      <m:ctrlPr>
                        <w:rPr>
                          <w:rFonts w:ascii="Cambria Math" w:hAnsi="Cambria Math"/>
                          <w:i/>
                        </w:rPr>
                      </m:ctrlPr>
                    </m:dPr>
                    <m:e>
                      <m:r>
                        <w:rPr>
                          <w:rFonts w:ascii="Cambria Math" w:hAnsi="Cambria Math"/>
                        </w:rPr>
                        <m:t>S</m:t>
                      </m:r>
                    </m:e>
                  </m:d>
                </m:den>
              </m:f>
              <m:r>
                <w:rPr>
                  <w:rFonts w:ascii="Cambria Math" w:hAnsi="Cambria Math"/>
                </w:rPr>
                <m:t>#</m:t>
              </m:r>
              <m:d>
                <m:dPr>
                  <m:ctrlPr>
                    <w:rPr>
                      <w:rFonts w:ascii="Cambria Math" w:hAnsi="Cambria Math"/>
                      <w:i/>
                    </w:rPr>
                  </m:ctrlPr>
                </m:dPr>
                <m:e>
                  <m:r>
                    <w:rPr>
                      <w:rFonts w:ascii="Cambria Math" w:hAnsi="Cambria Math"/>
                    </w:rPr>
                    <m:t>E6</m:t>
                  </m:r>
                </m:e>
              </m:d>
            </m:e>
          </m:eqArr>
        </m:oMath>
      </m:oMathPara>
    </w:p>
    <w:p w14:paraId="4854EF3C" w14:textId="7443CC3C" w:rsidR="00EC0933" w:rsidRDefault="00BB0B78" w:rsidP="00875B88">
      <w:r>
        <w:t xml:space="preserve">The full set of equations describing the time-dependence of the concentrations and labeling of S, A, B, and P can be used to simulate the response of the system to any change in substrate supply. </w:t>
      </w:r>
    </w:p>
    <w:p w14:paraId="67FF0E4F" w14:textId="65CC7757" w:rsidR="00962DFC" w:rsidRDefault="00962DFC" w:rsidP="00875B88">
      <w:pPr>
        <w:rPr>
          <w:b/>
          <w:bCs/>
        </w:rPr>
      </w:pPr>
      <w:r>
        <w:rPr>
          <w:b/>
          <w:bCs/>
        </w:rPr>
        <w:t>At this point, a walkthrough is given of:</w:t>
      </w:r>
    </w:p>
    <w:p w14:paraId="700B2EED" w14:textId="38C4C36A" w:rsidR="00962DFC" w:rsidRPr="00962DFC" w:rsidRDefault="00962DFC" w:rsidP="00962DFC">
      <w:pPr>
        <w:pStyle w:val="ListParagraph"/>
        <w:numPr>
          <w:ilvl w:val="0"/>
          <w:numId w:val="6"/>
        </w:numPr>
        <w:rPr>
          <w:b/>
          <w:bCs/>
        </w:rPr>
      </w:pPr>
      <w:r>
        <w:t xml:space="preserve">A plot of concentration over time for the model </w:t>
      </w:r>
      <w:r>
        <w:rPr>
          <w:b/>
          <w:bCs/>
        </w:rPr>
        <w:t>M1</w:t>
      </w:r>
      <w:r>
        <w:t xml:space="preserve"> (from </w:t>
      </w:r>
      <w:r>
        <w:rPr>
          <w:b/>
          <w:bCs/>
        </w:rPr>
        <w:t>Fig. B2</w:t>
      </w:r>
      <w:r>
        <w:t xml:space="preserve"> in </w:t>
      </w:r>
      <w:r>
        <w:fldChar w:fldCharType="begin" w:fldLock="1"/>
      </w:r>
      <w:r>
        <w:instrText>ADDIN CSL_CITATION {"citationItems":[{"id":"ITEM-1","itemData":{"DOI":"10.1111/j.1365-313X.2005.02649.x","ISSN":"09607412","PMID":"16441345","abstract":"Fluxes through metabolic networks are crucial for cell function, and a knowledge of these fluxes is essential for understanding and manipulating metabolic phenotypes. Labeling provides the key to flux measurement, and in network flux analysis the measurement of multiple fluxes allows a flux map to be superimposed on the metabolic network. The principles and practice of two complementary methods, dynamic and steady-state labeling, are described, emphasizing best practice and illustrating their contribution q2to network flux analysis with examples taken from the plant and microbial literature. The principal analytical methods for the detection of stable isotopes are also described, as well as the procedures for obtaining flux maps from labeling data. A series of boxes summarizing the key concepts of network flux analysis is provided for convenience. © 2006 Blackwell Publishing Ltd.","author":[{"dropping-particle":"","family":"Ratcliffe","given":"R. G.","non-dropping-particle":"","parse-names":false,"suffix":""},{"dropping-particle":"","family":"Shachar-Hill","given":"Y.","non-dropping-particle":"","parse-names":false,"suffix":""}],"container-title":"Plant Journal","id":"ITEM-1","issue":"4","issued":{"date-parts":[["2006"]]},"page":"490-511","title":"Measuring multiple fluxes through plant metabolic networks","type":"article-journal","volume":"45"},"uris":["http://www.mendeley.com/documents/?uuid=00bc22f4-d677-4c1c-af9d-2501430798b3"]}],"mendeley":{"formattedCitation":"[1]","plainTextFormattedCitation":"[1]","previouslyFormattedCitation":"[1]"},"properties":{"noteIndex":0},"schema":"https://github.com/citation-style-language/schema/raw/master/csl-citation.json"}</w:instrText>
      </w:r>
      <w:r>
        <w:fldChar w:fldCharType="separate"/>
      </w:r>
      <w:r w:rsidRPr="00962DFC">
        <w:rPr>
          <w:noProof/>
        </w:rPr>
        <w:t>[1]</w:t>
      </w:r>
      <w:r>
        <w:fldChar w:fldCharType="end"/>
      </w:r>
      <w:r>
        <w:t>).</w:t>
      </w:r>
    </w:p>
    <w:p w14:paraId="559A6B4E" w14:textId="10EC7707" w:rsidR="00962DFC" w:rsidRPr="00962DFC" w:rsidRDefault="00962DFC" w:rsidP="00962DFC">
      <w:pPr>
        <w:pStyle w:val="ListParagraph"/>
        <w:numPr>
          <w:ilvl w:val="0"/>
          <w:numId w:val="6"/>
        </w:numPr>
        <w:rPr>
          <w:b/>
          <w:bCs/>
        </w:rPr>
      </w:pPr>
      <w:r>
        <w:t xml:space="preserve">A plot of fluxes over time for the model </w:t>
      </w:r>
      <w:r>
        <w:rPr>
          <w:b/>
          <w:bCs/>
        </w:rPr>
        <w:t xml:space="preserve">M1 </w:t>
      </w:r>
      <w:r>
        <w:t xml:space="preserve">(from </w:t>
      </w:r>
      <w:r>
        <w:rPr>
          <w:b/>
          <w:bCs/>
        </w:rPr>
        <w:t xml:space="preserve">Fig. B3 </w:t>
      </w:r>
      <w:r>
        <w:t xml:space="preserve">in </w:t>
      </w:r>
      <w:r>
        <w:fldChar w:fldCharType="begin" w:fldLock="1"/>
      </w:r>
      <w:r>
        <w:instrText>ADDIN CSL_CITATION {"citationItems":[{"id":"ITEM-1","itemData":{"DOI":"10.1111/j.1365-313X.2005.02649.x","ISSN":"09607412","PMID":"16441345","abstract":"Fluxes through metabolic networks are crucial for cell function, and a knowledge of these fluxes is essential for understanding and manipulating metabolic phenotypes. Labeling provides the key to flux measurement, and in network flux analysis the measurement of multiple fluxes allows a flux map to be superimposed on the metabolic network. The principles and practice of two complementary methods, dynamic and steady-state labeling, are described, emphasizing best practice and illustrating their contribution q2to network flux analysis with examples taken from the plant and microbial literature. The principal analytical methods for the detection of stable isotopes are also described, as well as the procedures for obtaining flux maps from labeling data. A series of boxes summarizing the key concepts of network flux analysis is provided for convenience. © 2006 Blackwell Publishing Ltd.","author":[{"dropping-particle":"","family":"Ratcliffe","given":"R. G.","non-dropping-particle":"","parse-names":false,"suffix":""},{"dropping-particle":"","family":"Shachar-Hill","given":"Y.","non-dropping-particle":"","parse-names":false,"suffix":""}],"container-title":"Plant Journal","id":"ITEM-1","issue":"4","issued":{"date-parts":[["2006"]]},"page":"490-511","title":"Measuring multiple fluxes through plant metabolic networks","type":"article-journal","volume":"45"},"uris":["http://www.mendeley.com/documents/?uuid=00bc22f4-d677-4c1c-af9d-2501430798b3"]}],"mendeley":{"formattedCitation":"[1]","plainTextFormattedCitation":"[1]","previouslyFormattedCitation":"[1]"},"properties":{"noteIndex":0},"schema":"https://github.com/citation-style-language/schema/raw/master/csl-citation.json"}</w:instrText>
      </w:r>
      <w:r>
        <w:fldChar w:fldCharType="separate"/>
      </w:r>
      <w:r w:rsidRPr="00962DFC">
        <w:rPr>
          <w:noProof/>
        </w:rPr>
        <w:t>[1]</w:t>
      </w:r>
      <w:r>
        <w:fldChar w:fldCharType="end"/>
      </w:r>
      <w:r>
        <w:t>).</w:t>
      </w:r>
    </w:p>
    <w:p w14:paraId="176338B9" w14:textId="1EDA44DB" w:rsidR="00962DFC" w:rsidRPr="00962DFC" w:rsidRDefault="00962DFC" w:rsidP="00962DFC">
      <w:pPr>
        <w:pStyle w:val="ListParagraph"/>
        <w:numPr>
          <w:ilvl w:val="0"/>
          <w:numId w:val="6"/>
        </w:numPr>
        <w:rPr>
          <w:b/>
          <w:bCs/>
        </w:rPr>
      </w:pPr>
      <w:r>
        <w:t xml:space="preserve">A plot of labeling over time for the model </w:t>
      </w:r>
      <w:r>
        <w:rPr>
          <w:b/>
          <w:bCs/>
        </w:rPr>
        <w:t xml:space="preserve">M1 </w:t>
      </w:r>
      <w:r>
        <w:t xml:space="preserve">(from </w:t>
      </w:r>
      <w:r>
        <w:rPr>
          <w:b/>
          <w:bCs/>
        </w:rPr>
        <w:t xml:space="preserve">Fig. B4 </w:t>
      </w:r>
      <w:r>
        <w:t xml:space="preserve">in </w:t>
      </w:r>
      <w:r>
        <w:fldChar w:fldCharType="begin" w:fldLock="1"/>
      </w:r>
      <w:r w:rsidR="001D5B51">
        <w:instrText>ADDIN CSL_CITATION {"citationItems":[{"id":"ITEM-1","itemData":{"DOI":"10.1111/j.1365-313X.2005.02649.x","ISSN":"09607412","PMID":"16441345","abstract":"Fluxes through metabolic networks are crucial for cell function, and a knowledge of these fluxes is essential for understanding and manipulating metabolic phenotypes. Labeling provides the key to flux measurement, and in network flux analysis the measurement of multiple fluxes allows a flux map to be superimposed on the metabolic network. The principles and practice of two complementary methods, dynamic and steady-state labeling, are described, emphasizing best practice and illustrating their contribution q2to network flux analysis with examples taken from the plant and microbial literature. The principal analytical methods for the detection of stable isotopes are also described, as well as the procedures for obtaining flux maps from labeling data. A series of boxes summarizing the key concepts of network flux analysis is provided for convenience. © 2006 Blackwell Publishing Ltd.","author":[{"dropping-particle":"","family":"Ratcliffe","given":"R. G.","non-dropping-particle":"","parse-names":false,"suffix":""},{"dropping-particle":"","family":"Shachar-Hill","given":"Y.","non-dropping-particle":"","parse-names":false,"suffix":""}],"container-title":"Plant Journal","id":"ITEM-1","issue":"4","issued":{"date-parts":[["2006"]]},"page":"490-511","title":"Measuring multiple fluxes through plant metabolic networks","type":"article-journal","volume":"45"},"uris":["http://www.mendeley.com/documents/?uuid=00bc22f4-d677-4c1c-af9d-2501430798b3"]}],"mendeley":{"formattedCitation":"[1]","plainTextFormattedCitation":"[1]","previouslyFormattedCitation":"[1]"},"properties":{"noteIndex":0},"schema":"https://github.com/citation-style-language/schema/raw/master/csl-citation.json"}</w:instrText>
      </w:r>
      <w:r>
        <w:fldChar w:fldCharType="separate"/>
      </w:r>
      <w:r w:rsidRPr="00962DFC">
        <w:rPr>
          <w:noProof/>
        </w:rPr>
        <w:t>[1]</w:t>
      </w:r>
      <w:r>
        <w:fldChar w:fldCharType="end"/>
      </w:r>
      <w:r>
        <w:t>).</w:t>
      </w:r>
    </w:p>
    <w:p w14:paraId="71AADFB3" w14:textId="344888C6" w:rsidR="00962DFC" w:rsidRDefault="00962DFC" w:rsidP="00962DFC">
      <w:pPr>
        <w:rPr>
          <w:b/>
          <w:bCs/>
        </w:rPr>
      </w:pPr>
    </w:p>
    <w:p w14:paraId="297AE79E" w14:textId="4FEBCF5C" w:rsidR="00962DFC" w:rsidRDefault="00962DFC" w:rsidP="00962DFC">
      <w:pPr>
        <w:rPr>
          <w:b/>
          <w:bCs/>
        </w:rPr>
      </w:pPr>
      <w:r>
        <w:rPr>
          <w:b/>
          <w:bCs/>
        </w:rPr>
        <w:t>Making Measurements of Labeling</w:t>
      </w:r>
    </w:p>
    <w:p w14:paraId="247EDF08" w14:textId="53592A1E" w:rsidR="00962DFC" w:rsidRPr="00962DFC" w:rsidRDefault="00962DFC" w:rsidP="00962DFC">
      <w:r>
        <w:rPr>
          <w:b/>
          <w:bCs/>
        </w:rPr>
        <w:t>Mass spectrometry</w:t>
      </w:r>
    </w:p>
    <w:p w14:paraId="2382BF32" w14:textId="12A98748" w:rsidR="00962DFC" w:rsidRDefault="00962DFC" w:rsidP="00962DFC">
      <w:r>
        <w:t xml:space="preserve">Historically, the oldest method of labeling is radioactive </w:t>
      </w:r>
      <w:r w:rsidR="008D0D95">
        <w:t xml:space="preserve">isotopic </w:t>
      </w:r>
      <w:r>
        <w:t xml:space="preserve">labeling. But some of the most detailed information can be gained using stable isotopes. Stable isotopes have the same chemistry but a different mass. Examples used through the rest of the </w:t>
      </w:r>
      <w:r w:rsidR="001D5B51">
        <w:t>workshop</w:t>
      </w:r>
      <w:r>
        <w:t xml:space="preserve"> will primarily focus on stable isotopic labeling, as radioactive labeling is becoming increasingly rare</w:t>
      </w:r>
      <w:r w:rsidR="008D0D95">
        <w:t xml:space="preserve"> in flux analysis</w:t>
      </w:r>
      <w:r>
        <w:t>.</w:t>
      </w:r>
    </w:p>
    <w:p w14:paraId="0640DE90" w14:textId="511F3FB0" w:rsidR="00962DFC" w:rsidRDefault="00962DFC" w:rsidP="00962DFC">
      <w:r>
        <w:t xml:space="preserve">Mass spectrometry is used to detect the molecular mass of intact molecules or fragments. This is very useful for measuring labeling since the incorporate of stable isotopes into molecules will change their mass. This gives sensitive measurements of the identities and levels of many (up to hundreds at a time) metabolites as well as the quantification of stable isotopic labeling levels. Of course, this does require the extraction and </w:t>
      </w:r>
      <w:r w:rsidR="008D0D95">
        <w:t xml:space="preserve">frequently </w:t>
      </w:r>
      <w:r>
        <w:t xml:space="preserve">also the chemical derivatization of analytes. </w:t>
      </w:r>
    </w:p>
    <w:p w14:paraId="34A13043" w14:textId="3DE7F634" w:rsidR="00962DFC" w:rsidRDefault="00962DFC" w:rsidP="00962DFC">
      <w:r>
        <w:t xml:space="preserve">Gas chromatographic mass spec (GC-MS) is the type most commonly used in </w:t>
      </w:r>
      <w:r w:rsidR="00FD1225">
        <w:t xml:space="preserve">published </w:t>
      </w:r>
      <w:r>
        <w:t xml:space="preserve">metabolic </w:t>
      </w:r>
      <w:r w:rsidR="00FD1225">
        <w:t xml:space="preserve">flux </w:t>
      </w:r>
      <w:r>
        <w:t>analyses.</w:t>
      </w:r>
    </w:p>
    <w:p w14:paraId="3D40ED72" w14:textId="0F1D84D4" w:rsidR="00962DFC" w:rsidRDefault="00962DFC" w:rsidP="00962DFC">
      <w:pPr>
        <w:pStyle w:val="ListParagraph"/>
        <w:numPr>
          <w:ilvl w:val="0"/>
          <w:numId w:val="7"/>
        </w:numPr>
        <w:rPr>
          <w:b/>
          <w:bCs/>
        </w:rPr>
      </w:pPr>
      <w:r>
        <w:rPr>
          <w:b/>
          <w:bCs/>
        </w:rPr>
        <w:t xml:space="preserve">At this point, a graphical walkthrough is given of how to relate the </w:t>
      </w:r>
      <w:r>
        <w:rPr>
          <w:b/>
          <w:bCs/>
          <w:vertAlign w:val="superscript"/>
        </w:rPr>
        <w:t>13</w:t>
      </w:r>
      <w:r>
        <w:rPr>
          <w:b/>
          <w:bCs/>
        </w:rPr>
        <w:t>C labeling of a two-carbon molecule to mass spectrometry measurements.</w:t>
      </w:r>
    </w:p>
    <w:p w14:paraId="7A7D68AB" w14:textId="36DB2FF6" w:rsidR="00962DFC" w:rsidRPr="00962DFC" w:rsidRDefault="00962DFC" w:rsidP="00962DFC">
      <w:r>
        <w:lastRenderedPageBreak/>
        <w:t xml:space="preserve">Amino acids are some of the most common targets for labeling analyses because they are (1) found in large amounts, (2) they share common functional groups and so can be derivatized and analyzed as a group, and (3) they are made directly or indirectly from important central metabolic intermediates, giving a readout of labeling </w:t>
      </w:r>
      <w:r w:rsidR="00956BA2">
        <w:t xml:space="preserve">across </w:t>
      </w:r>
      <w:r>
        <w:t xml:space="preserve">central metabolism. </w:t>
      </w:r>
    </w:p>
    <w:p w14:paraId="53266EA3" w14:textId="79D930AE" w:rsidR="00962DFC" w:rsidRDefault="00962DFC" w:rsidP="00962DFC"/>
    <w:p w14:paraId="1C2D8BCF" w14:textId="7808D113" w:rsidR="00962DFC" w:rsidRDefault="00962DFC" w:rsidP="00962DFC">
      <w:r>
        <w:rPr>
          <w:b/>
          <w:bCs/>
        </w:rPr>
        <w:t>Nuclear Magnetic Resonance (NMR) spectroscopy</w:t>
      </w:r>
    </w:p>
    <w:p w14:paraId="0549C908" w14:textId="555FA18F" w:rsidR="00962DFC" w:rsidRPr="00962DFC" w:rsidRDefault="00962DFC" w:rsidP="00962DFC">
      <w:r>
        <w:t>Less used, but at least as informative in principle, is NMR. NMR detects signals from nuclear magnetism of naturally abundant isotopes (e.g. 1H, 31P) and of stable isotopes present in low abundance (e.g. 13C, 15N, 2H).</w:t>
      </w:r>
    </w:p>
    <w:p w14:paraId="63D079C1" w14:textId="075DCF8E" w:rsidR="00962DFC" w:rsidRDefault="00962DFC" w:rsidP="00962DFC">
      <w:r>
        <w:t>Gives measures of the identities and levels of the more abundant metabolites (&gt;10 micromolar), so it’s not as sensitive a technique as MS. However, it allows quantification of stable isotopic labeling levels without standards and can be used on living samples (</w:t>
      </w:r>
      <w:r>
        <w:rPr>
          <w:i/>
          <w:iCs/>
        </w:rPr>
        <w:t>in vivo</w:t>
      </w:r>
      <w:r>
        <w:t xml:space="preserve">) or after extraction in a non-destructive way, allowing you to reuse samples for other analyses. </w:t>
      </w:r>
    </w:p>
    <w:p w14:paraId="34F01C3B" w14:textId="3FD7E9C0" w:rsidR="00962DFC" w:rsidRDefault="00962DFC" w:rsidP="00962DFC">
      <w:pPr>
        <w:pStyle w:val="ListParagraph"/>
        <w:numPr>
          <w:ilvl w:val="0"/>
          <w:numId w:val="7"/>
        </w:numPr>
        <w:rPr>
          <w:b/>
          <w:bCs/>
        </w:rPr>
      </w:pPr>
      <w:r>
        <w:rPr>
          <w:b/>
          <w:bCs/>
        </w:rPr>
        <w:t xml:space="preserve">At this point, a graphical walkthrough is given for interpreting an NMR spectrum of a </w:t>
      </w:r>
      <w:r w:rsidR="00956BA2" w:rsidRPr="003D181F">
        <w:rPr>
          <w:b/>
          <w:bCs/>
          <w:vertAlign w:val="superscript"/>
        </w:rPr>
        <w:t>13</w:t>
      </w:r>
      <w:r w:rsidR="00956BA2">
        <w:rPr>
          <w:b/>
          <w:bCs/>
        </w:rPr>
        <w:t xml:space="preserve">C </w:t>
      </w:r>
      <w:r>
        <w:rPr>
          <w:b/>
          <w:bCs/>
        </w:rPr>
        <w:t xml:space="preserve">labeled glucose molecule, with an emphasis on how NMR is able to distinguish </w:t>
      </w:r>
      <w:r w:rsidR="00956BA2">
        <w:rPr>
          <w:b/>
          <w:bCs/>
        </w:rPr>
        <w:t xml:space="preserve">labeling in </w:t>
      </w:r>
      <w:r>
        <w:rPr>
          <w:b/>
          <w:bCs/>
        </w:rPr>
        <w:t xml:space="preserve">the different positions of the molecule and the information we gain from this. </w:t>
      </w:r>
    </w:p>
    <w:p w14:paraId="073D8428" w14:textId="772B61B0" w:rsidR="00962DFC" w:rsidRDefault="00962DFC" w:rsidP="00962DFC">
      <w:pPr>
        <w:rPr>
          <w:b/>
          <w:bCs/>
        </w:rPr>
      </w:pPr>
      <w:r>
        <w:rPr>
          <w:b/>
          <w:bCs/>
        </w:rPr>
        <w:t xml:space="preserve">How easy is it to get data from different labeling methods? What are the pros and cons?: </w:t>
      </w:r>
    </w:p>
    <w:p w14:paraId="40BC8424" w14:textId="11CBAEDC" w:rsidR="00962DFC" w:rsidRDefault="00962DFC" w:rsidP="00962DFC">
      <w:pPr>
        <w:pStyle w:val="ListParagraph"/>
        <w:numPr>
          <w:ilvl w:val="0"/>
          <w:numId w:val="8"/>
        </w:numPr>
      </w:pPr>
      <w:r>
        <w:t xml:space="preserve">Radioactive labeling: You have the advantage of enormous sensitivity and ease of detection. But, all </w:t>
      </w:r>
      <w:r>
        <w:rPr>
          <w:vertAlign w:val="superscript"/>
        </w:rPr>
        <w:t>14</w:t>
      </w:r>
      <w:r>
        <w:t>C</w:t>
      </w:r>
      <w:r w:rsidR="00956BA2">
        <w:t>-labeled molecular species</w:t>
      </w:r>
      <w:r>
        <w:t xml:space="preserve"> and give the same signal, so you need to separate compounds completely to get useful data. Molecules will give no radioactive signal unless they’re labeled</w:t>
      </w:r>
      <w:r w:rsidR="00927B22">
        <w:t>, so metabolite levels are not measured</w:t>
      </w:r>
      <w:r>
        <w:t xml:space="preserve">. </w:t>
      </w:r>
    </w:p>
    <w:p w14:paraId="4A909943" w14:textId="68AB098B" w:rsidR="00962DFC" w:rsidRDefault="00962DFC" w:rsidP="00962DFC">
      <w:pPr>
        <w:pStyle w:val="ListParagraph"/>
        <w:numPr>
          <w:ilvl w:val="0"/>
          <w:numId w:val="8"/>
        </w:numPr>
      </w:pPr>
      <w:r>
        <w:t xml:space="preserve">For mass spectrometry, you get a series of spectra by taking a series of samples, each of which must be isolated, quenched, extracted, frequently derivatized, run on the mass spectrometer, and then </w:t>
      </w:r>
      <w:r w:rsidR="00927B22">
        <w:t xml:space="preserve">the spectra </w:t>
      </w:r>
      <w:r>
        <w:t>analyzed, with the analysis often taking the most time. This makes the method quite time and labor intensive</w:t>
      </w:r>
      <w:r w:rsidR="00927B22">
        <w:t>, though highly informative</w:t>
      </w:r>
      <w:r>
        <w:t xml:space="preserve">. </w:t>
      </w:r>
    </w:p>
    <w:p w14:paraId="231ED10C" w14:textId="0F9FB4A9" w:rsidR="00962DFC" w:rsidRDefault="00962DFC" w:rsidP="00962DFC"/>
    <w:p w14:paraId="7CE279C7" w14:textId="15D0DF44" w:rsidR="00962DFC" w:rsidRPr="00962DFC" w:rsidRDefault="00962DFC" w:rsidP="00962DFC">
      <w:pPr>
        <w:rPr>
          <w:b/>
          <w:bCs/>
        </w:rPr>
      </w:pPr>
      <w:r>
        <w:rPr>
          <w:b/>
          <w:bCs/>
        </w:rPr>
        <w:t xml:space="preserve">An example of an </w:t>
      </w:r>
      <w:r>
        <w:rPr>
          <w:b/>
          <w:bCs/>
          <w:i/>
          <w:iCs/>
        </w:rPr>
        <w:t>in vivo</w:t>
      </w:r>
      <w:r>
        <w:rPr>
          <w:b/>
          <w:bCs/>
        </w:rPr>
        <w:t xml:space="preserve"> NMR time-course experiment and model fitting</w:t>
      </w:r>
    </w:p>
    <w:p w14:paraId="3EB390E1" w14:textId="47A0DDCA" w:rsidR="00962DFC" w:rsidRDefault="00962DFC" w:rsidP="00962DFC">
      <w:r>
        <w:rPr>
          <w:b/>
          <w:bCs/>
        </w:rPr>
        <w:t xml:space="preserve">Note: </w:t>
      </w:r>
      <w:r>
        <w:t>This example is taken from unpublished work done in the Shachar-Hill lab</w:t>
      </w:r>
      <w:r w:rsidR="0079724F">
        <w:t xml:space="preserve"> </w:t>
      </w:r>
      <w:r w:rsidR="0079724F">
        <w:fldChar w:fldCharType="begin" w:fldLock="1"/>
      </w:r>
      <w:r w:rsidR="0079724F">
        <w:instrText>ADDIN CSL_CITATION {"citationItems":[{"id":"ITEM-1","itemData":{"author":[{"dropping-particle":"","family":"Rosenberg","given":"J","non-dropping-particle":"","parse-names":false,"suffix":""},{"dropping-particle":"","family":"Shachar-Hill","given":"Yair","non-dropping-particle":"","parse-names":false,"suffix":""}],"id":"ITEM-1","issued":{"date-parts":[["0"]]},"title":"No Title","type":"report"},"uris":["http://www.mendeley.com/documents/?uuid=aa246f09-2aa6-4c57-a4e2-06f8993c54be"]}],"mendeley":{"formattedCitation":"[2]","plainTextFormattedCitation":"[2]"},"properties":{"noteIndex":0},"schema":"https://github.com/citation-style-language/schema/raw/master/csl-citation.json"}</w:instrText>
      </w:r>
      <w:r w:rsidR="0079724F">
        <w:fldChar w:fldCharType="separate"/>
      </w:r>
      <w:r w:rsidR="0079724F" w:rsidRPr="0079724F">
        <w:rPr>
          <w:noProof/>
        </w:rPr>
        <w:t>[2]</w:t>
      </w:r>
      <w:r w:rsidR="0079724F">
        <w:fldChar w:fldCharType="end"/>
      </w:r>
    </w:p>
    <w:p w14:paraId="4CCCE0E9" w14:textId="0C97EA87" w:rsidR="00962DFC" w:rsidRDefault="00962DFC" w:rsidP="00962DFC">
      <w:r>
        <w:rPr>
          <w:b/>
          <w:bCs/>
        </w:rPr>
        <w:t xml:space="preserve">Experimental setup: </w:t>
      </w:r>
      <w:r>
        <w:t>NMR was used to measure the signal from D</w:t>
      </w:r>
      <w:r>
        <w:rPr>
          <w:vertAlign w:val="subscript"/>
        </w:rPr>
        <w:t>2</w:t>
      </w:r>
      <w:r>
        <w:t xml:space="preserve">O inside and outside a plant root. To distinguish between the water inside and outside of the root, an inert paramagnetic agent was added to the area outside the root to shift the signal from water. </w:t>
      </w:r>
    </w:p>
    <w:p w14:paraId="2BFCC8AD" w14:textId="4DFFF421" w:rsidR="00962DFC" w:rsidRDefault="00962DFC" w:rsidP="00962DFC">
      <w:r>
        <w:t xml:space="preserve">The </w:t>
      </w:r>
      <w:r w:rsidR="00927B22">
        <w:t xml:space="preserve">area of the internal peak in successive deuterium NMR spectra </w:t>
      </w:r>
      <w:r>
        <w:t>from this experiment looks like this:</w:t>
      </w:r>
    </w:p>
    <w:p w14:paraId="5FB4F1CD" w14:textId="6F457764" w:rsidR="00962DFC" w:rsidRDefault="0014195F" w:rsidP="00962DFC">
      <w:r>
        <w:rPr>
          <w:noProof/>
        </w:rPr>
        <w:lastRenderedPageBreak/>
        <w:drawing>
          <wp:inline distT="0" distB="0" distL="0" distR="0" wp14:anchorId="37213F75" wp14:editId="058079A5">
            <wp:extent cx="5935345" cy="478345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5345" cy="4783455"/>
                    </a:xfrm>
                    <a:prstGeom prst="rect">
                      <a:avLst/>
                    </a:prstGeom>
                    <a:noFill/>
                    <a:ln>
                      <a:noFill/>
                    </a:ln>
                  </pic:spPr>
                </pic:pic>
              </a:graphicData>
            </a:graphic>
          </wp:inline>
        </w:drawing>
      </w:r>
      <w:r w:rsidR="00962DFC">
        <w:t xml:space="preserve">Where the x-axis is time in seconds and the y-axis is the fractional labeling of the water on the inside of the root. The dots represent actual datapoints </w:t>
      </w:r>
      <w:r w:rsidR="00927B22">
        <w:t xml:space="preserve">starting with the addition of D2O to the medium followed after steady state labeling is reached by a washout or chase period </w:t>
      </w:r>
      <w:r w:rsidR="00480279">
        <w:t>after the medium is replaced with unlabeled medium. T</w:t>
      </w:r>
      <w:r w:rsidR="00962DFC">
        <w:t>he line represents the predicted fractional labeling over time given a kinetic model of the system. These predicted values require a model and the model requires a mechanistic description of how the system is operating. In this case, there are multiple mechanistic models that could be used to describe this system, summarized in the image below.</w:t>
      </w:r>
    </w:p>
    <w:p w14:paraId="7BBF2926" w14:textId="04419C2C" w:rsidR="0014195F" w:rsidRDefault="0014195F" w:rsidP="0014195F">
      <w:r>
        <w:rPr>
          <w:noProof/>
        </w:rPr>
        <w:lastRenderedPageBreak/>
        <w:drawing>
          <wp:inline distT="0" distB="0" distL="0" distR="0" wp14:anchorId="6D7966F5" wp14:editId="1D1D3331">
            <wp:extent cx="5943600" cy="5308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5308600"/>
                    </a:xfrm>
                    <a:prstGeom prst="rect">
                      <a:avLst/>
                    </a:prstGeom>
                    <a:noFill/>
                    <a:ln>
                      <a:noFill/>
                    </a:ln>
                  </pic:spPr>
                </pic:pic>
              </a:graphicData>
            </a:graphic>
          </wp:inline>
        </w:drawing>
      </w:r>
    </w:p>
    <w:p w14:paraId="11697D65" w14:textId="77777777" w:rsidR="0014195F" w:rsidRDefault="0014195F" w:rsidP="0014195F"/>
    <w:p w14:paraId="358B2DF5" w14:textId="790A4D88" w:rsidR="00962DFC" w:rsidRDefault="00962DFC" w:rsidP="00962DFC">
      <w:pPr>
        <w:pStyle w:val="ListParagraph"/>
        <w:numPr>
          <w:ilvl w:val="0"/>
          <w:numId w:val="9"/>
        </w:numPr>
      </w:pPr>
      <w:r>
        <w:t xml:space="preserve">In model A, all water inside the root and all water outside the root is treated as the same, or as occupying the same </w:t>
      </w:r>
      <w:r w:rsidR="00927B22">
        <w:t xml:space="preserve">homogeneous </w:t>
      </w:r>
      <w:r>
        <w:t>compartment. There is one fitted parameter: the rate constant describing movement across the single barrier</w:t>
      </w:r>
      <w:r w:rsidR="00927B22">
        <w:t xml:space="preserve"> to water entry</w:t>
      </w:r>
      <w:r>
        <w:t>.</w:t>
      </w:r>
    </w:p>
    <w:p w14:paraId="45C93FB2" w14:textId="57023CA0" w:rsidR="00962DFC" w:rsidRDefault="00962DFC" w:rsidP="00962DFC">
      <w:pPr>
        <w:pStyle w:val="ListParagraph"/>
        <w:numPr>
          <w:ilvl w:val="0"/>
          <w:numId w:val="9"/>
        </w:numPr>
      </w:pPr>
      <w:r>
        <w:t xml:space="preserve">In B, we add an additional barrier that must be crossed (representing </w:t>
      </w:r>
      <w:r w:rsidR="00480279">
        <w:t xml:space="preserve">the </w:t>
      </w:r>
      <w:r>
        <w:t>root endodermis), separating the system into three compartments. There are two fitted parameters, corresponding to the rate constant of movement across the first barrier and a separate rate constant for movement across the second.</w:t>
      </w:r>
    </w:p>
    <w:p w14:paraId="3AF2F8A7" w14:textId="290CC360" w:rsidR="00962DFC" w:rsidRDefault="00962DFC" w:rsidP="00962DFC">
      <w:pPr>
        <w:pStyle w:val="ListParagraph"/>
        <w:numPr>
          <w:ilvl w:val="0"/>
          <w:numId w:val="9"/>
        </w:numPr>
      </w:pPr>
      <w:r>
        <w:t>In C, the barrier to water movement is continuous and there is one parameter: the diffusion constant</w:t>
      </w:r>
      <w:r w:rsidR="00480279">
        <w:t xml:space="preserve"> of water inside the root</w:t>
      </w:r>
      <w:r>
        <w:t xml:space="preserve">. </w:t>
      </w:r>
    </w:p>
    <w:p w14:paraId="0F7782C7" w14:textId="0EE8BA56" w:rsidR="00962DFC" w:rsidRDefault="00962DFC" w:rsidP="00962DFC">
      <w:pPr>
        <w:pStyle w:val="ListParagraph"/>
        <w:numPr>
          <w:ilvl w:val="0"/>
          <w:numId w:val="9"/>
        </w:numPr>
      </w:pPr>
      <w:r>
        <w:t xml:space="preserve">Finally, in D, there are a large number of small barriers, corresponding to the number of cell layers observed in an actual root under microscopy, as well as an endodermis barrier. There are three parameters in this model. The first and second are the rate constants for crossing the outer and endodermis barrier. The third is the rate constant for crossing each of the cell layers . </w:t>
      </w:r>
    </w:p>
    <w:p w14:paraId="1CBE4BE2" w14:textId="208AFF79" w:rsidR="00962DFC" w:rsidRDefault="00962DFC" w:rsidP="00962DFC">
      <w:r>
        <w:lastRenderedPageBreak/>
        <w:t xml:space="preserve">Each of these representations of the network can be turned into a set of equations. We can then get best-fit parameters for each of these models and evaluate how well the model predictions line up with our observations. </w:t>
      </w:r>
    </w:p>
    <w:p w14:paraId="2A355228" w14:textId="122842F2" w:rsidR="00962DFC" w:rsidRDefault="00962DFC" w:rsidP="00962DFC">
      <w:r>
        <w:t xml:space="preserve">Going from A to D, we get progressively better fits, as we see in the image below. </w:t>
      </w:r>
    </w:p>
    <w:p w14:paraId="78966B2F" w14:textId="0FE12A10" w:rsidR="0014195F" w:rsidRDefault="0014195F" w:rsidP="00962DFC">
      <w:r>
        <w:rPr>
          <w:noProof/>
        </w:rPr>
        <w:drawing>
          <wp:inline distT="0" distB="0" distL="0" distR="0" wp14:anchorId="66AA15B7" wp14:editId="4E50E154">
            <wp:extent cx="5943600" cy="41402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4140200"/>
                    </a:xfrm>
                    <a:prstGeom prst="rect">
                      <a:avLst/>
                    </a:prstGeom>
                    <a:noFill/>
                    <a:ln>
                      <a:noFill/>
                    </a:ln>
                  </pic:spPr>
                </pic:pic>
              </a:graphicData>
            </a:graphic>
          </wp:inline>
        </w:drawing>
      </w:r>
    </w:p>
    <w:p w14:paraId="23562497" w14:textId="2AC08F18" w:rsidR="00962DFC" w:rsidRDefault="00962DFC" w:rsidP="00962DFC">
      <w:r>
        <w:t xml:space="preserve">Note that, in general, adding more parameters should allow us to get a better fit, and if more complex models contain simpler models in full (i.e. the models are nested) then the more complex models will always have at least as good a fit as the simpler models. At a certain point, the addition of more parameters or complexity to a model becomes statistically unjustified and one can test whether the addition of a parameter to a model is “worth it” statistically using techniques from the area of model selection. </w:t>
      </w:r>
      <w:r w:rsidR="00480279">
        <w:t>In practice t</w:t>
      </w:r>
      <w:r>
        <w:t xml:space="preserve">his is </w:t>
      </w:r>
      <w:r w:rsidR="00480279">
        <w:t>(regrettably) rarely</w:t>
      </w:r>
      <w:r>
        <w:t xml:space="preserve"> done in the realm of metabolic modeling and will not be covered in detail in this </w:t>
      </w:r>
      <w:r w:rsidR="001D5B51">
        <w:t>workshop</w:t>
      </w:r>
      <w:r>
        <w:t>.</w:t>
      </w:r>
    </w:p>
    <w:p w14:paraId="0BC0BD80" w14:textId="77777777" w:rsidR="00962DFC" w:rsidRDefault="00962DFC" w:rsidP="00962DFC">
      <w:pPr>
        <w:rPr>
          <w:b/>
          <w:bCs/>
        </w:rPr>
      </w:pPr>
      <w:r>
        <w:rPr>
          <w:b/>
          <w:bCs/>
        </w:rPr>
        <w:t xml:space="preserve">To summarize: </w:t>
      </w:r>
    </w:p>
    <w:p w14:paraId="12865358" w14:textId="77777777" w:rsidR="00962DFC" w:rsidRDefault="00962DFC" w:rsidP="00962DFC">
      <w:pPr>
        <w:pStyle w:val="ListParagraph"/>
        <w:numPr>
          <w:ilvl w:val="0"/>
          <w:numId w:val="10"/>
        </w:numPr>
      </w:pPr>
      <w:r>
        <w:t>The quality of your data determine how refined a model you can construct of a system.</w:t>
      </w:r>
    </w:p>
    <w:p w14:paraId="0C6248F2" w14:textId="6001ABF6" w:rsidR="00962DFC" w:rsidRDefault="00962DFC" w:rsidP="00962DFC">
      <w:pPr>
        <w:pStyle w:val="ListParagraph"/>
        <w:numPr>
          <w:ilvl w:val="0"/>
          <w:numId w:val="10"/>
        </w:numPr>
      </w:pPr>
      <w:r>
        <w:t>You can test hypotheses by building different models that represent something about the structure and relative weights of different aspects of your system</w:t>
      </w:r>
      <w:r w:rsidR="00480279">
        <w:t xml:space="preserve"> and observe how well the model predictions agree with the experimental data</w:t>
      </w:r>
      <w:r>
        <w:t>.</w:t>
      </w:r>
    </w:p>
    <w:p w14:paraId="5259115C" w14:textId="624260ED" w:rsidR="00962DFC" w:rsidRDefault="00962DFC" w:rsidP="00962DFC">
      <w:pPr>
        <w:rPr>
          <w:b/>
          <w:bCs/>
        </w:rPr>
      </w:pPr>
      <w:r>
        <w:rPr>
          <w:b/>
          <w:bCs/>
        </w:rPr>
        <w:t>Overview of strategy for kinetic analysis of metabolic networks</w:t>
      </w:r>
    </w:p>
    <w:p w14:paraId="278D4F9F" w14:textId="10729E5E" w:rsidR="00962DFC" w:rsidRPr="00962DFC" w:rsidRDefault="00962DFC" w:rsidP="00962DFC">
      <w:pPr>
        <w:pStyle w:val="ListParagraph"/>
        <w:numPr>
          <w:ilvl w:val="0"/>
          <w:numId w:val="11"/>
        </w:numPr>
        <w:rPr>
          <w:b/>
          <w:bCs/>
        </w:rPr>
      </w:pPr>
      <w:r>
        <w:t>Start with a real-world system. That is, we start with a real biological network.</w:t>
      </w:r>
    </w:p>
    <w:p w14:paraId="18322EA7" w14:textId="3564B91C" w:rsidR="00962DFC" w:rsidRPr="00962DFC" w:rsidRDefault="00962DFC" w:rsidP="00962DFC">
      <w:pPr>
        <w:pStyle w:val="ListParagraph"/>
        <w:numPr>
          <w:ilvl w:val="0"/>
          <w:numId w:val="11"/>
        </w:numPr>
        <w:rPr>
          <w:b/>
          <w:bCs/>
        </w:rPr>
      </w:pPr>
      <w:r>
        <w:lastRenderedPageBreak/>
        <w:t xml:space="preserve">Generate </w:t>
      </w:r>
      <w:r w:rsidR="00480279">
        <w:t xml:space="preserve">experimental </w:t>
      </w:r>
      <w:r>
        <w:t xml:space="preserve">time course data </w:t>
      </w:r>
      <w:r w:rsidR="00480279">
        <w:t xml:space="preserve">(usually isotopic labeling measurements) </w:t>
      </w:r>
      <w:r>
        <w:t>as a readout of the behavior of this network.</w:t>
      </w:r>
    </w:p>
    <w:p w14:paraId="69DA239E" w14:textId="7882C848" w:rsidR="00962DFC" w:rsidRPr="00962DFC" w:rsidRDefault="00962DFC" w:rsidP="00962DFC">
      <w:pPr>
        <w:pStyle w:val="ListParagraph"/>
        <w:numPr>
          <w:ilvl w:val="0"/>
          <w:numId w:val="11"/>
        </w:numPr>
        <w:rPr>
          <w:b/>
          <w:bCs/>
        </w:rPr>
      </w:pPr>
      <w:r>
        <w:t>Build a model, or set of models, of this network out of differential equations</w:t>
      </w:r>
      <w:r w:rsidR="00480279">
        <w:t xml:space="preserve"> to represent the steps or processes in the model</w:t>
      </w:r>
      <w:r>
        <w:t xml:space="preserve">. </w:t>
      </w:r>
    </w:p>
    <w:p w14:paraId="536CEF24" w14:textId="383E48F0" w:rsidR="00962DFC" w:rsidRPr="00962DFC" w:rsidRDefault="00962DFC" w:rsidP="00962DFC">
      <w:pPr>
        <w:pStyle w:val="ListParagraph"/>
        <w:numPr>
          <w:ilvl w:val="0"/>
          <w:numId w:val="11"/>
        </w:numPr>
        <w:rPr>
          <w:b/>
          <w:bCs/>
        </w:rPr>
      </w:pPr>
      <w:r>
        <w:t xml:space="preserve">Come up with best-fit </w:t>
      </w:r>
      <w:r w:rsidR="002E4242">
        <w:t xml:space="preserve">values of the model </w:t>
      </w:r>
      <w:r>
        <w:t xml:space="preserve">parameters by fitting the model(s) </w:t>
      </w:r>
      <w:r w:rsidR="002E4242">
        <w:t xml:space="preserve">output </w:t>
      </w:r>
      <w:r>
        <w:t>from Step 3</w:t>
      </w:r>
      <w:r w:rsidR="002E4242">
        <w:t xml:space="preserve"> to the measurements from step 2</w:t>
      </w:r>
      <w:r>
        <w:t>.</w:t>
      </w:r>
    </w:p>
    <w:p w14:paraId="723B0CE1" w14:textId="405E8D28" w:rsidR="00962DFC" w:rsidRPr="00962DFC" w:rsidRDefault="00962DFC" w:rsidP="00962DFC">
      <w:pPr>
        <w:pStyle w:val="ListParagraph"/>
        <w:numPr>
          <w:ilvl w:val="0"/>
          <w:numId w:val="11"/>
        </w:numPr>
        <w:rPr>
          <w:b/>
          <w:bCs/>
        </w:rPr>
      </w:pPr>
      <w:r>
        <w:t>Use these parameters to better understand the regulation of the network and make predictions.</w:t>
      </w:r>
    </w:p>
    <w:p w14:paraId="1A3312B9" w14:textId="6897A1C9" w:rsidR="00962DFC" w:rsidRDefault="00962DFC" w:rsidP="00962DFC">
      <w:r>
        <w:t xml:space="preserve">And just as a reminder that this sort of kinetic analysis need not be limited to metabolic networks, we can see </w:t>
      </w:r>
      <w:r>
        <w:rPr>
          <w:b/>
          <w:bCs/>
        </w:rPr>
        <w:t>Fig</w:t>
      </w:r>
      <w:r w:rsidR="0082647A">
        <w:rPr>
          <w:b/>
          <w:bCs/>
        </w:rPr>
        <w:t>ure 8.3</w:t>
      </w:r>
      <w:r>
        <w:rPr>
          <w:b/>
          <w:bCs/>
        </w:rPr>
        <w:t xml:space="preserve"> </w:t>
      </w:r>
      <w:r>
        <w:t xml:space="preserve">from </w:t>
      </w:r>
      <w:r w:rsidR="0082647A">
        <w:fldChar w:fldCharType="begin" w:fldLock="1"/>
      </w:r>
      <w:r w:rsidR="0079724F">
        <w:instrText>ADDIN CSL_CITATION {"citationItems":[{"id":"ITEM-1","itemData":{"author":[{"dropping-particle":"","family":"Mendes","given":"Pedro","non-dropping-particle":"","parse-names":false,"suffix":""}],"container-title":"Foundations of Systems Biology","editor":[{"dropping-particle":"","family":"Kitano","given":"Hiroaki","non-dropping-particle":"","parse-names":false,"suffix":""}],"id":"ITEM-1","issued":{"date-parts":[["2001"]]},"page":"163-186","publisher":"The MIT Press","title":"Modeling Large Biological Systems From Functional Genomic Data: Parameter Estimation","type":"chapter"},"uris":["http://www.mendeley.com/documents/?uuid=032ff61a-21a3-4ffe-8403-413151bb4700"]}],"mendeley":{"formattedCitation":"[3]","plainTextFormattedCitation":"[3]","previouslyFormattedCitation":"[2]"},"properties":{"noteIndex":0},"schema":"https://github.com/citation-style-language/schema/raw/master/csl-citation.json"}</w:instrText>
      </w:r>
      <w:r w:rsidR="0082647A">
        <w:fldChar w:fldCharType="separate"/>
      </w:r>
      <w:r w:rsidR="0079724F" w:rsidRPr="0079724F">
        <w:rPr>
          <w:noProof/>
        </w:rPr>
        <w:t>[3]</w:t>
      </w:r>
      <w:r w:rsidR="0082647A">
        <w:fldChar w:fldCharType="end"/>
      </w:r>
      <w:r>
        <w:t xml:space="preserve"> for an example of applying this same kind of workflow in the context of gene expression layered on top of a metabolic process, where we can see the interplay of rates of transcription, translation, and enzymatic activity.</w:t>
      </w:r>
    </w:p>
    <w:p w14:paraId="5DC44520" w14:textId="46993676" w:rsidR="00962DFC" w:rsidRDefault="00962DFC" w:rsidP="00962DFC">
      <w:pPr>
        <w:rPr>
          <w:b/>
          <w:bCs/>
        </w:rPr>
      </w:pPr>
      <w:r>
        <w:rPr>
          <w:b/>
          <w:bCs/>
        </w:rPr>
        <w:t>Computational limitations</w:t>
      </w:r>
    </w:p>
    <w:p w14:paraId="7ECB3743" w14:textId="1A251E7E" w:rsidR="00962DFC" w:rsidRDefault="00962DFC" w:rsidP="00962DFC">
      <w:r>
        <w:t xml:space="preserve">The more realistic a model you are working with, the more difficult it becomes to retrieve accurate parameter estimates from kinetic modeling (or any modeling). In this study, the authors set the parameters for all the processes and generated </w:t>
      </w:r>
      <w:r>
        <w:rPr>
          <w:i/>
          <w:iCs/>
        </w:rPr>
        <w:t>in silico</w:t>
      </w:r>
      <w:r>
        <w:t xml:space="preserve"> data from their simulations of metabolite, transcript, and protein levels at steady-state. They then fed their model of the system and their </w:t>
      </w:r>
      <w:r>
        <w:rPr>
          <w:i/>
          <w:iCs/>
        </w:rPr>
        <w:t>in silico</w:t>
      </w:r>
      <w:r>
        <w:t xml:space="preserve"> data back into a fitting algorithm to see if it could arrive at the original parameter estimates that generated the </w:t>
      </w:r>
      <w:r>
        <w:rPr>
          <w:i/>
          <w:iCs/>
        </w:rPr>
        <w:t>in silico</w:t>
      </w:r>
      <w:r>
        <w:t xml:space="preserve"> observations. What they found was that it was possible to get good parameter estimates back, but that the ability to do so was highly sensitive to the quality of the data (in this case, whether noise had been added). </w:t>
      </w:r>
    </w:p>
    <w:p w14:paraId="1D0F8B70" w14:textId="2C4AD6C8" w:rsidR="00962DFC" w:rsidRDefault="00962DFC" w:rsidP="00962DFC">
      <w:pPr>
        <w:rPr>
          <w:b/>
          <w:bCs/>
        </w:rPr>
      </w:pPr>
      <w:r>
        <w:rPr>
          <w:b/>
          <w:bCs/>
        </w:rPr>
        <w:t>A kinetic experiment of choline metabolism</w:t>
      </w:r>
    </w:p>
    <w:p w14:paraId="4E1E852E" w14:textId="251F87F8" w:rsidR="00962DFC" w:rsidRDefault="00962DFC" w:rsidP="00C14735">
      <w:pPr>
        <w:pStyle w:val="NormalWeb"/>
      </w:pPr>
      <w:r w:rsidRPr="00C14735">
        <w:rPr>
          <w:b/>
          <w:bCs/>
        </w:rPr>
        <w:t>Reference:</w:t>
      </w:r>
      <w:r>
        <w:t xml:space="preserve"> </w:t>
      </w:r>
      <w:r w:rsidR="00C14735">
        <w:t xml:space="preserve">McNeil,S.D. </w:t>
      </w:r>
      <w:r w:rsidR="00C14735">
        <w:rPr>
          <w:i/>
          <w:iCs/>
        </w:rPr>
        <w:t>et al.</w:t>
      </w:r>
      <w:r w:rsidR="00C14735">
        <w:t xml:space="preserve"> (2000) Metabolic modeling identifies key constraints on an engineered glycine betaine synthesis pathway in tobacco. </w:t>
      </w:r>
      <w:r w:rsidR="00C14735">
        <w:rPr>
          <w:i/>
          <w:iCs/>
        </w:rPr>
        <w:t>Plant Physiol.</w:t>
      </w:r>
      <w:r w:rsidR="00C14735">
        <w:t xml:space="preserve">, </w:t>
      </w:r>
      <w:r w:rsidR="00C14735">
        <w:rPr>
          <w:b/>
          <w:bCs/>
        </w:rPr>
        <w:t>124</w:t>
      </w:r>
      <w:r w:rsidR="00C14735">
        <w:t>, 153–162.</w:t>
      </w:r>
      <w:r w:rsidR="00F4182A">
        <w:t xml:space="preserve"> </w:t>
      </w:r>
    </w:p>
    <w:p w14:paraId="18865DE7" w14:textId="2A86BC1B" w:rsidR="00962DFC" w:rsidRDefault="00962DFC" w:rsidP="00962DFC">
      <w:r>
        <w:t xml:space="preserve">As an example of this process, in this study a labeled substrate was fed to </w:t>
      </w:r>
      <w:r w:rsidR="002E4242">
        <w:t xml:space="preserve">tobacco leaf tissues </w:t>
      </w:r>
      <w:r>
        <w:t>and the label’s path through a metabolic network was traced to see which, or what combination, of pathways were used to produce a product of interest (phosphatidylcholine, or PC)</w:t>
      </w:r>
      <w:r w:rsidR="00F4182A">
        <w:t xml:space="preserve"> </w:t>
      </w:r>
      <w:r w:rsidR="00F4182A">
        <w:fldChar w:fldCharType="begin" w:fldLock="1"/>
      </w:r>
      <w:r w:rsidR="0079724F">
        <w:instrText>ADDIN CSL_CITATION {"citationItems":[{"id":"ITEM-1","itemData":{"DOI":"10.1104/pp.124.1.153","ISSN":"00320889","PMID":"10982430","abstract":"Previous work has shown that tobacco (Nicotiana tabacum) plants engineered to express spinach choline monooxygenase in the chloroplast accumulate very little glycine betaine (GlyBet) unless supplied with choline (Cho). We therefore used metabolic modeling in conjunction with [14C]Cho labeling experiments and in vivo 31P NMR analyses to define the constraints on GlyBet synthesis, and hence the processes likely to require further engineering. The [14C]Cho doses used were large enough to markedly perturb Cho and phosphocholine pool sizes, which enabled development and testing of models with rates dynamically responsive to pool sizes, permitting estimation of the kinetic properties of Cho metabolism enzymes and transport systems in vivo. This revealed that import of Cho into the chloroplast is a major constraint on GlyBet synthesis, the import rate being approximately 100-fold lower than the rates of Cho phosphorylation and transport into the vacuole, with which import competes. Simulation studies suggested that, were the chloroplast transport limitation corrected, additional engineering interventions would still be needed to achieve levels of GlyBet as high as those in plants that accumulate GlyBet naturally. This study reveals the rigidity of the Cho metabolism network and illustrates how computer modeling can help guide rational metabolic engineering design.","author":[{"dropping-particle":"","family":"McNeil","given":"S. D.","non-dropping-particle":"","parse-names":false,"suffix":""},{"dropping-particle":"","family":"Rhodes","given":"D.","non-dropping-particle":"","parse-names":false,"suffix":""},{"dropping-particle":"","family":"Russell","given":"B. L.","non-dropping-particle":"","parse-names":false,"suffix":""},{"dropping-particle":"","family":"Nuccio","given":"M. L.","non-dropping-particle":"","parse-names":false,"suffix":""},{"dropping-particle":"","family":"Shachar-Hill","given":"Y.","non-dropping-particle":"","parse-names":false,"suffix":""},{"dropping-particle":"","family":"Hanson","given":"A. D.","non-dropping-particle":"","parse-names":false,"suffix":""}],"container-title":"Plant Physiology","id":"ITEM-1","issue":"1","issued":{"date-parts":[["2000"]]},"page":"153-162","title":"Metabolic modeling identifies key constraints on an engineered glycine betaine synthesis pathway in tobacco","type":"article-journal","volume":"124"},"uris":["http://www.mendeley.com/documents/?uuid=604f9cb3-576e-4fa2-bfae-fdb1bbea702c"]}],"mendeley":{"formattedCitation":"[4]","plainTextFormattedCitation":"[4]","previouslyFormattedCitation":"[3]"},"properties":{"noteIndex":0},"schema":"https://github.com/citation-style-language/schema/raw/master/csl-citation.json"}</w:instrText>
      </w:r>
      <w:r w:rsidR="00F4182A">
        <w:fldChar w:fldCharType="separate"/>
      </w:r>
      <w:r w:rsidR="0079724F" w:rsidRPr="0079724F">
        <w:rPr>
          <w:noProof/>
        </w:rPr>
        <w:t>[4]</w:t>
      </w:r>
      <w:r w:rsidR="00F4182A">
        <w:fldChar w:fldCharType="end"/>
      </w:r>
      <w:r>
        <w:t xml:space="preserve">. By measuring and simulating the labeling of the metabolites involved in the network and using a simple Visual Basic interface of a similar structure to the interactive Python modules in this </w:t>
      </w:r>
      <w:r w:rsidR="001D5B51">
        <w:t>workshop</w:t>
      </w:r>
      <w:r>
        <w:t xml:space="preserve">, the Michaelis-Menten kinetic parameters of the various reactions in this network were fitted. The upshot of this analysis was that overexpression of enzymes catalyzing some processes that had been targeted in earlier work was insufficient to improve production of the metabolite of interest. Competing processes took away too much of the upstream intermediate and the transporter that was responsible for getting the intermediate to the right compartment to be acted on by those overexpressed </w:t>
      </w:r>
      <w:r w:rsidR="002E4242">
        <w:t xml:space="preserve">enzymes </w:t>
      </w:r>
      <w:r>
        <w:t xml:space="preserve">was simply not active enough. </w:t>
      </w:r>
    </w:p>
    <w:p w14:paraId="372D1C8A" w14:textId="77777777" w:rsidR="00962DFC" w:rsidRDefault="00962DFC" w:rsidP="00962DFC">
      <w:r>
        <w:t xml:space="preserve">The takeaway here is that by building out this kinetic model, researchers were able to ask – quantitatively – what it would take in order to achieve a practical bioengineering goal. </w:t>
      </w:r>
    </w:p>
    <w:p w14:paraId="01385338" w14:textId="77777777" w:rsidR="00962DFC" w:rsidRDefault="00962DFC" w:rsidP="00962DFC">
      <w:pPr>
        <w:rPr>
          <w:b/>
          <w:bCs/>
        </w:rPr>
      </w:pPr>
      <w:r>
        <w:rPr>
          <w:b/>
          <w:bCs/>
        </w:rPr>
        <w:t>An example from secondary metabolism – benzenoid fragrance</w:t>
      </w:r>
    </w:p>
    <w:p w14:paraId="14C8419F" w14:textId="2B10A0A5" w:rsidR="00962DFC" w:rsidRDefault="00C14735" w:rsidP="00962DFC">
      <w:pPr>
        <w:rPr>
          <w:b/>
          <w:bCs/>
        </w:rPr>
      </w:pPr>
      <w:r>
        <w:rPr>
          <w:b/>
          <w:bCs/>
        </w:rPr>
        <w:t xml:space="preserve">References: </w:t>
      </w:r>
      <w:r w:rsidR="0029107C">
        <w:rPr>
          <w:b/>
          <w:bCs/>
        </w:rPr>
        <w:fldChar w:fldCharType="begin" w:fldLock="1"/>
      </w:r>
      <w:r w:rsidR="0079724F">
        <w:rPr>
          <w:b/>
          <w:bCs/>
        </w:rPr>
        <w:instrText>ADDIN CSL_CITATION {"citationItems":[{"id":"ITEM-1","itemData":{"DOI":"10.1104/pp.104.045468","ISSN":"0032-0889","abstract":"In vivo stable isotope labeling and computer-assisted metabolic flux analysis were used to investigate the metabolic pathways in petunia (Petunia hybrida) cv Mitchell leading from Phe to benzenoid compounds, a process that requires the shortening of the side chain by a C2 unit. Deuterium-labeled Phe (2H5-Phe) was supplied to excised petunia petals. The intracellular pools of benzenoid/phenylpropanoid-related compounds (intermediates and end products) as well as volatile end products within the floral bouquet were analyzed for pool sizes and labeling kinetics by gas chromatography-mass spectrometry and liquid chromatography-mass spectrometry. Modeling of the benzenoid network revealed that both the CoA-dependent, β-oxidative and CoA-independent, non-β-oxidative pathways contribute to the formation of benzenoid compounds in petunia flowers. The flux through the CoA-independent, non-β-oxidative pathway with benzaldehyde as a key intermediate was estimated to be about 2 times higher than the flux through the CoA-dependent, β-oxidative pathway. Modeling of 2H5-Phe labeling data predicted that in addition to benzaldehyde, benzylbenzoate is an intermediate between l-Phe and benzoic acid. Benzylbenzoate is the result of benzoylation of benzyl alcohol, for which activity was detected in petunia petals. A cDNA encoding a benzoyl-CoA:benzyl alcohol/phenylethanol benzoyltransferase was isolated from petunia cv Mitchell using a functional genomic approach. Biochemical characterization of a purified recombinant benzoyl-CoA:benzyl alcohol/phenylethanol benzoyltransferase protein showed that it can produce benzylbenzoate and phenylethyl benzoate, both present in petunia corollas, with similar catalytic efficiencies.","author":[{"dropping-particle":"","family":"Boatright","given":"Jennifer","non-dropping-particle":"","parse-names":false,"suffix":""},{"dropping-particle":"","family":"Negre","given":"Florence","non-dropping-particle":"","parse-names":false,"suffix":""},{"dropping-particle":"","family":"Chen","given":"Xinlu","non-dropping-particle":"","parse-names":false,"suffix":""},{"dropping-particle":"","family":"Kish","given":"Christine M","non-dropping-particle":"","parse-names":false,"suffix":""},{"dropping-particle":"","family":"Wood","given":"Barbara","non-dropping-particle":"","parse-names":false,"suffix":""},{"dropping-particle":"","family":"Peel","given":"Greg","non-dropping-particle":"","parse-names":false,"suffix":""},{"dropping-particle":"","family":"Orlova","given":"Irina","non-dropping-particle":"","parse-names":false,"suffix":""},{"dropping-particle":"","family":"Gang","given":"David","non-dropping-particle":"","parse-names":false,"suffix":""},{"dropping-particle":"","family":"Rhodes","given":"David","non-dropping-particle":"","parse-names":false,"suffix":""},{"dropping-particle":"","family":"Dudareva","given":"Natalia","non-dropping-particle":"","parse-names":false,"suffix":""}],"container-title":"Plant Physiology","id":"ITEM-1","issue":"4","issued":{"date-parts":[["2004","8","1"]]},"page":"1993-2011","title":"Understanding in Vivo Benzenoid Metabolism in Petunia Petal Tissue","type":"article-journal","volume":"135"},"uris":["http://www.mendeley.com/documents/?uuid=13b9a5af-6328-47ae-925c-d98cdeca7eb7"]},{"id":"ITEM-2","itemData":{"DOI":"10.1111/j.1365-313X.2010.04127.x","ISSN":"09607412","PMID":"20070567","abstract":"In recent years there has been much interest in the genetic enhancement of plant metabolism; however, attempts at genetic modification are often unsuccessful due to an incomplete understanding of network dynamics and their regulatory properties. Kinetic modeling of plant metabolic networks can provide predictive information on network control and response to genetic perturbations, which allow estimation of flux at any concentration of intermediate or enzyme in the system. In this research, a kinetic model of the benzenoid network was developed to simulate whole network responses to different concentrations of supplied phenylalanine (Phe) in petunia flowers and capture flux redistributions caused by genetic manipulations. Kinetic parameters were obtained by network decomposition and non-linear least squares optimization of data from petunia flowers supplied with either 75 or 150 mm2H5-Phe. A single set of kinetic parameters simultaneously accommodated labeling and pool size data obtained for all endogenous and emitted volatiles at the two concentrations of supplied 2H5-Phe. The generated kinetic model was validated using flowers from transgenic petunia plants in which benzyl CoA:benzyl alcohol/phenylethanol benzoyltransferase (BPBT) was down-regulated via RNAi. The determined in vivo kinetic parameters were used for metabolic control analysis, in which flux control coefficients were calculated for fluxes around the key branch point at Phe and revealed that phenylacetaldehyde synthase activity is the primary controlling factor for the phenylacetaldehyde branch of the benzenoid network. In contrast, control of flux through the β-oxidative and non-β-oxidative pathways is highly distributed. © 2010 Blackwell Publishing Ltd.","author":[{"dropping-particle":"","family":"Colón","given":"Amy Marshall","non-dropping-particle":"","parse-names":false,"suffix":""},{"dropping-particle":"","family":"Sengupta","given":"Neelanjan","non-dropping-particle":"","parse-names":false,"suffix":""},{"dropping-particle":"","family":"Rhodes","given":"David","non-dropping-particle":"","parse-names":false,"suffix":""},{"dropping-particle":"","family":"Dudareva","given":"Natalia","non-dropping-particle":"","parse-names":false,"suffix":""},{"dropping-particle":"","family":"Morgan","given":"John","non-dropping-particle":"","parse-names":false,"suffix":""}],"container-title":"Plant Journal","id":"ITEM-2","issue":"1","issued":{"date-parts":[["2010"]]},"page":"64-76","title":"A kinetic model describes metabolic response to perturbations and distribution of flux control in the benzenoid network of Petunia hybrida","type":"article-journal","volume":"62"},"uris":["http://www.mendeley.com/documents/?uuid=7432194c-a911-447c-a4b3-b21c210fbdf0"]}],"mendeley":{"formattedCitation":"[5,6]","plainTextFormattedCitation":"[5,6]","previouslyFormattedCitation":"[4,5]"},"properties":{"noteIndex":0},"schema":"https://github.com/citation-style-language/schema/raw/master/csl-citation.json"}</w:instrText>
      </w:r>
      <w:r w:rsidR="0029107C">
        <w:rPr>
          <w:b/>
          <w:bCs/>
        </w:rPr>
        <w:fldChar w:fldCharType="separate"/>
      </w:r>
      <w:r w:rsidR="0079724F" w:rsidRPr="0079724F">
        <w:rPr>
          <w:bCs/>
          <w:noProof/>
        </w:rPr>
        <w:t>[5,6]</w:t>
      </w:r>
      <w:r w:rsidR="0029107C">
        <w:rPr>
          <w:b/>
          <w:bCs/>
        </w:rPr>
        <w:fldChar w:fldCharType="end"/>
      </w:r>
    </w:p>
    <w:p w14:paraId="0BB1222E" w14:textId="5B68C244" w:rsidR="00962DFC" w:rsidRDefault="00962DFC" w:rsidP="00962DFC">
      <w:r>
        <w:lastRenderedPageBreak/>
        <w:t xml:space="preserve">There is a &gt;15 year collaboration among researchers at Purdue (Natalia Dudareva, David Rhodes, and John Morgan) that has combined kinetic metabolic flux analysis with molecular genetics and biochemistry to elucidate many aspects of benzenoid biosynthesis. These benzenoid compounds are fragrances that are emitted from plants and synthesized </w:t>
      </w:r>
      <w:r w:rsidR="002E4242">
        <w:t xml:space="preserve">from </w:t>
      </w:r>
      <w:r>
        <w:t xml:space="preserve">a common precursor: phenylalanine. Labeling of this system is done by providing </w:t>
      </w:r>
      <w:r w:rsidR="002E4242">
        <w:t xml:space="preserve">isotopically </w:t>
      </w:r>
      <w:r>
        <w:t xml:space="preserve">labeled phenylalanine to flowers and then capturing and analyzing volatilized compounds and some of the intracellular metabolites. We can see a proposed set of pathways constituting the network that generates these volatile compounds in </w:t>
      </w:r>
      <w:r>
        <w:rPr>
          <w:b/>
          <w:bCs/>
        </w:rPr>
        <w:t>Fig</w:t>
      </w:r>
      <w:r w:rsidR="0029107C">
        <w:rPr>
          <w:b/>
          <w:bCs/>
        </w:rPr>
        <w:t>ure 1</w:t>
      </w:r>
      <w:r>
        <w:rPr>
          <w:b/>
          <w:bCs/>
        </w:rPr>
        <w:t xml:space="preserve"> </w:t>
      </w:r>
      <w:r>
        <w:t xml:space="preserve">of </w:t>
      </w:r>
      <w:r w:rsidR="0029107C">
        <w:fldChar w:fldCharType="begin" w:fldLock="1"/>
      </w:r>
      <w:r w:rsidR="0079724F">
        <w:instrText>ADDIN CSL_CITATION {"citationItems":[{"id":"ITEM-1","itemData":{"DOI":"10.1104/pp.104.045468","ISSN":"0032-0889","abstract":"In vivo stable isotope labeling and computer-assisted metabolic flux analysis were used to investigate the metabolic pathways in petunia (Petunia hybrida) cv Mitchell leading from Phe to benzenoid compounds, a process that requires the shortening of the side chain by a C2 unit. Deuterium-labeled Phe (2H5-Phe) was supplied to excised petunia petals. The intracellular pools of benzenoid/phenylpropanoid-related compounds (intermediates and end products) as well as volatile end products within the floral bouquet were analyzed for pool sizes and labeling kinetics by gas chromatography-mass spectrometry and liquid chromatography-mass spectrometry. Modeling of the benzenoid network revealed that both the CoA-dependent, β-oxidative and CoA-independent, non-β-oxidative pathways contribute to the formation of benzenoid compounds in petunia flowers. The flux through the CoA-independent, non-β-oxidative pathway with benzaldehyde as a key intermediate was estimated to be about 2 times higher than the flux through the CoA-dependent, β-oxidative pathway. Modeling of 2H5-Phe labeling data predicted that in addition to benzaldehyde, benzylbenzoate is an intermediate between l-Phe and benzoic acid. Benzylbenzoate is the result of benzoylation of benzyl alcohol, for which activity was detected in petunia petals. A cDNA encoding a benzoyl-CoA:benzyl alcohol/phenylethanol benzoyltransferase was isolated from petunia cv Mitchell using a functional genomic approach. Biochemical characterization of a purified recombinant benzoyl-CoA:benzyl alcohol/phenylethanol benzoyltransferase protein showed that it can produce benzylbenzoate and phenylethyl benzoate, both present in petunia corollas, with similar catalytic efficiencies.","author":[{"dropping-particle":"","family":"Boatright","given":"Jennifer","non-dropping-particle":"","parse-names":false,"suffix":""},{"dropping-particle":"","family":"Negre","given":"Florence","non-dropping-particle":"","parse-names":false,"suffix":""},{"dropping-particle":"","family":"Chen","given":"Xinlu","non-dropping-particle":"","parse-names":false,"suffix":""},{"dropping-particle":"","family":"Kish","given":"Christine M","non-dropping-particle":"","parse-names":false,"suffix":""},{"dropping-particle":"","family":"Wood","given":"Barbara","non-dropping-particle":"","parse-names":false,"suffix":""},{"dropping-particle":"","family":"Peel","given":"Greg","non-dropping-particle":"","parse-names":false,"suffix":""},{"dropping-particle":"","family":"Orlova","given":"Irina","non-dropping-particle":"","parse-names":false,"suffix":""},{"dropping-particle":"","family":"Gang","given":"David","non-dropping-particle":"","parse-names":false,"suffix":""},{"dropping-particle":"","family":"Rhodes","given":"David","non-dropping-particle":"","parse-names":false,"suffix":""},{"dropping-particle":"","family":"Dudareva","given":"Natalia","non-dropping-particle":"","parse-names":false,"suffix":""}],"container-title":"Plant Physiology","id":"ITEM-1","issue":"4","issued":{"date-parts":[["2004","8","1"]]},"page":"1993-2011","title":"Understanding in Vivo Benzenoid Metabolism in Petunia Petal Tissue","type":"article-journal","volume":"135"},"uris":["http://www.mendeley.com/documents/?uuid=13b9a5af-6328-47ae-925c-d98cdeca7eb7"]}],"mendeley":{"formattedCitation":"[5]","plainTextFormattedCitation":"[5]","previouslyFormattedCitation":"[4]"},"properties":{"noteIndex":0},"schema":"https://github.com/citation-style-language/schema/raw/master/csl-citation.json"}</w:instrText>
      </w:r>
      <w:r w:rsidR="0029107C">
        <w:fldChar w:fldCharType="separate"/>
      </w:r>
      <w:r w:rsidR="0079724F" w:rsidRPr="0079724F">
        <w:rPr>
          <w:noProof/>
        </w:rPr>
        <w:t>[5]</w:t>
      </w:r>
      <w:r w:rsidR="0029107C">
        <w:fldChar w:fldCharType="end"/>
      </w:r>
      <w:r>
        <w:rPr>
          <w:b/>
          <w:bCs/>
        </w:rPr>
        <w:t xml:space="preserve"> </w:t>
      </w:r>
      <w:r>
        <w:t xml:space="preserve">and </w:t>
      </w:r>
      <w:r w:rsidR="0029107C">
        <w:rPr>
          <w:b/>
          <w:bCs/>
        </w:rPr>
        <w:t>Figure 1</w:t>
      </w:r>
      <w:r>
        <w:rPr>
          <w:b/>
          <w:bCs/>
        </w:rPr>
        <w:t xml:space="preserve"> </w:t>
      </w:r>
      <w:r>
        <w:t xml:space="preserve">of </w:t>
      </w:r>
      <w:r w:rsidR="0029107C">
        <w:fldChar w:fldCharType="begin" w:fldLock="1"/>
      </w:r>
      <w:r w:rsidR="0079724F">
        <w:instrText>ADDIN CSL_CITATION {"citationItems":[{"id":"ITEM-1","itemData":{"DOI":"10.1111/j.1365-313X.2010.04127.x","ISSN":"09607412","PMID":"20070567","abstract":"In recent years there has been much interest in the genetic enhancement of plant metabolism; however, attempts at genetic modification are often unsuccessful due to an incomplete understanding of network dynamics and their regulatory properties. Kinetic modeling of plant metabolic networks can provide predictive information on network control and response to genetic perturbations, which allow estimation of flux at any concentration of intermediate or enzyme in the system. In this research, a kinetic model of the benzenoid network was developed to simulate whole network responses to different concentrations of supplied phenylalanine (Phe) in petunia flowers and capture flux redistributions caused by genetic manipulations. Kinetic parameters were obtained by network decomposition and non-linear least squares optimization of data from petunia flowers supplied with either 75 or 150 mm2H5-Phe. A single set of kinetic parameters simultaneously accommodated labeling and pool size data obtained for all endogenous and emitted volatiles at the two concentrations of supplied 2H5-Phe. The generated kinetic model was validated using flowers from transgenic petunia plants in which benzyl CoA:benzyl alcohol/phenylethanol benzoyltransferase (BPBT) was down-regulated via RNAi. The determined in vivo kinetic parameters were used for metabolic control analysis, in which flux control coefficients were calculated for fluxes around the key branch point at Phe and revealed that phenylacetaldehyde synthase activity is the primary controlling factor for the phenylacetaldehyde branch of the benzenoid network. In contrast, control of flux through the β-oxidative and non-β-oxidative pathways is highly distributed. © 2010 Blackwell Publishing Ltd.","author":[{"dropping-particle":"","family":"Colón","given":"Amy Marshall","non-dropping-particle":"","parse-names":false,"suffix":""},{"dropping-particle":"","family":"Sengupta","given":"Neelanjan","non-dropping-particle":"","parse-names":false,"suffix":""},{"dropping-particle":"","family":"Rhodes","given":"David","non-dropping-particle":"","parse-names":false,"suffix":""},{"dropping-particle":"","family":"Dudareva","given":"Natalia","non-dropping-particle":"","parse-names":false,"suffix":""},{"dropping-particle":"","family":"Morgan","given":"John","non-dropping-particle":"","parse-names":false,"suffix":""}],"container-title":"Plant Journal","id":"ITEM-1","issue":"1","issued":{"date-parts":[["2010"]]},"page":"64-76","title":"A kinetic model describes metabolic response to perturbations and distribution of flux control in the benzenoid network of Petunia hybrida","type":"article-journal","volume":"62"},"uris":["http://www.mendeley.com/documents/?uuid=7432194c-a911-447c-a4b3-b21c210fbdf0"]}],"mendeley":{"formattedCitation":"[6]","plainTextFormattedCitation":"[6]","previouslyFormattedCitation":"[5]"},"properties":{"noteIndex":0},"schema":"https://github.com/citation-style-language/schema/raw/master/csl-citation.json"}</w:instrText>
      </w:r>
      <w:r w:rsidR="0029107C">
        <w:fldChar w:fldCharType="separate"/>
      </w:r>
      <w:r w:rsidR="0079724F" w:rsidRPr="0079724F">
        <w:rPr>
          <w:noProof/>
        </w:rPr>
        <w:t>[6]</w:t>
      </w:r>
      <w:r w:rsidR="0029107C">
        <w:fldChar w:fldCharType="end"/>
      </w:r>
      <w:r w:rsidR="0029107C">
        <w:t>.</w:t>
      </w:r>
    </w:p>
    <w:p w14:paraId="28743329" w14:textId="5211C254" w:rsidR="00962DFC" w:rsidRDefault="00962DFC" w:rsidP="00962DFC">
      <w:r>
        <w:t xml:space="preserve">To get a sense of how this system developed, we can see Boatright </w:t>
      </w:r>
      <w:r>
        <w:rPr>
          <w:i/>
          <w:iCs/>
        </w:rPr>
        <w:t>et al</w:t>
      </w:r>
      <w:r>
        <w:t xml:space="preserve">. 2004, where first-order rate constants were fitted for the reactions in this network. Notably, no confidence intervals were calculated for any of these reactions. Fast-forward to Marshal Colon </w:t>
      </w:r>
      <w:r>
        <w:rPr>
          <w:i/>
          <w:iCs/>
        </w:rPr>
        <w:t xml:space="preserve">et al. </w:t>
      </w:r>
      <w:r>
        <w:t xml:space="preserve">2010 and the group had Michaelis-Menten kinetic parameters for each reaction along with 95% confidence intervals. If we refer to </w:t>
      </w:r>
      <w:r>
        <w:rPr>
          <w:b/>
          <w:bCs/>
        </w:rPr>
        <w:t xml:space="preserve">Table </w:t>
      </w:r>
      <w:r w:rsidR="0029107C">
        <w:rPr>
          <w:b/>
          <w:bCs/>
        </w:rPr>
        <w:t>1</w:t>
      </w:r>
      <w:r>
        <w:rPr>
          <w:b/>
          <w:bCs/>
        </w:rPr>
        <w:t xml:space="preserve"> </w:t>
      </w:r>
      <w:r>
        <w:t xml:space="preserve">in </w:t>
      </w:r>
      <w:r w:rsidR="0029107C">
        <w:fldChar w:fldCharType="begin" w:fldLock="1"/>
      </w:r>
      <w:r w:rsidR="0079724F">
        <w:instrText>ADDIN CSL_CITATION {"citationItems":[{"id":"ITEM-1","itemData":{"DOI":"10.1111/j.1365-313X.2010.04127.x","ISSN":"09607412","PMID":"20070567","abstract":"In recent years there has been much interest in the genetic enhancement of plant metabolism; however, attempts at genetic modification are often unsuccessful due to an incomplete understanding of network dynamics and their regulatory properties. Kinetic modeling of plant metabolic networks can provide predictive information on network control and response to genetic perturbations, which allow estimation of flux at any concentration of intermediate or enzyme in the system. In this research, a kinetic model of the benzenoid network was developed to simulate whole network responses to different concentrations of supplied phenylalanine (Phe) in petunia flowers and capture flux redistributions caused by genetic manipulations. Kinetic parameters were obtained by network decomposition and non-linear least squares optimization of data from petunia flowers supplied with either 75 or 150 mm2H5-Phe. A single set of kinetic parameters simultaneously accommodated labeling and pool size data obtained for all endogenous and emitted volatiles at the two concentrations of supplied 2H5-Phe. The generated kinetic model was validated using flowers from transgenic petunia plants in which benzyl CoA:benzyl alcohol/phenylethanol benzoyltransferase (BPBT) was down-regulated via RNAi. The determined in vivo kinetic parameters were used for metabolic control analysis, in which flux control coefficients were calculated for fluxes around the key branch point at Phe and revealed that phenylacetaldehyde synthase activity is the primary controlling factor for the phenylacetaldehyde branch of the benzenoid network. In contrast, control of flux through the β-oxidative and non-β-oxidative pathways is highly distributed. © 2010 Blackwell Publishing Ltd.","author":[{"dropping-particle":"","family":"Colón","given":"Amy Marshall","non-dropping-particle":"","parse-names":false,"suffix":""},{"dropping-particle":"","family":"Sengupta","given":"Neelanjan","non-dropping-particle":"","parse-names":false,"suffix":""},{"dropping-particle":"","family":"Rhodes","given":"David","non-dropping-particle":"","parse-names":false,"suffix":""},{"dropping-particle":"","family":"Dudareva","given":"Natalia","non-dropping-particle":"","parse-names":false,"suffix":""},{"dropping-particle":"","family":"Morgan","given":"John","non-dropping-particle":"","parse-names":false,"suffix":""}],"container-title":"Plant Journal","id":"ITEM-1","issue":"1","issued":{"date-parts":[["2010"]]},"page":"64-76","title":"A kinetic model describes metabolic response to perturbations and distribution of flux control in the benzenoid network of Petunia hybrida","type":"article-journal","volume":"62"},"uris":["http://www.mendeley.com/documents/?uuid=7432194c-a911-447c-a4b3-b21c210fbdf0"]}],"mendeley":{"formattedCitation":"[6]","plainTextFormattedCitation":"[6]","previouslyFormattedCitation":"[5]"},"properties":{"noteIndex":0},"schema":"https://github.com/citation-style-language/schema/raw/master/csl-citation.json"}</w:instrText>
      </w:r>
      <w:r w:rsidR="0029107C">
        <w:fldChar w:fldCharType="separate"/>
      </w:r>
      <w:r w:rsidR="0079724F" w:rsidRPr="0079724F">
        <w:rPr>
          <w:noProof/>
        </w:rPr>
        <w:t>[6]</w:t>
      </w:r>
      <w:r w:rsidR="0029107C">
        <w:fldChar w:fldCharType="end"/>
      </w:r>
      <w:r>
        <w:rPr>
          <w:b/>
          <w:bCs/>
        </w:rPr>
        <w:t xml:space="preserve"> </w:t>
      </w:r>
      <w:r>
        <w:t xml:space="preserve">we can see that many of the parameters have massive 95% CIs, meaning that we are not sure what those parameter values really are. </w:t>
      </w:r>
    </w:p>
    <w:p w14:paraId="523BE3A3" w14:textId="31A4ECA7" w:rsidR="001D5B51" w:rsidRDefault="001D5B51" w:rsidP="00962DFC">
      <w:pPr>
        <w:rPr>
          <w:b/>
          <w:bCs/>
        </w:rPr>
      </w:pPr>
    </w:p>
    <w:p w14:paraId="73089D4D" w14:textId="00EB57B7" w:rsidR="001D5B51" w:rsidRDefault="001D5B51" w:rsidP="00962DFC">
      <w:pPr>
        <w:rPr>
          <w:b/>
          <w:bCs/>
        </w:rPr>
      </w:pPr>
      <w:r>
        <w:rPr>
          <w:b/>
          <w:bCs/>
        </w:rPr>
        <w:t>References</w:t>
      </w:r>
    </w:p>
    <w:p w14:paraId="53FE91BF" w14:textId="605DEB92" w:rsidR="0079724F" w:rsidRPr="0079724F" w:rsidRDefault="001D5B51" w:rsidP="0079724F">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79724F" w:rsidRPr="0079724F">
        <w:rPr>
          <w:rFonts w:ascii="Calibri" w:hAnsi="Calibri" w:cs="Calibri"/>
          <w:noProof/>
          <w:szCs w:val="24"/>
        </w:rPr>
        <w:t>1</w:t>
      </w:r>
      <w:r w:rsidR="0079724F" w:rsidRPr="0079724F">
        <w:rPr>
          <w:rFonts w:ascii="Calibri" w:hAnsi="Calibri" w:cs="Calibri"/>
          <w:noProof/>
          <w:szCs w:val="24"/>
        </w:rPr>
        <w:tab/>
        <w:t xml:space="preserve"> R. G. Ratcliffe, Y. Shachar-Hill Measuring multiple fluxes through plant metabolic networks. (2006) </w:t>
      </w:r>
      <w:r w:rsidR="0079724F" w:rsidRPr="0079724F">
        <w:rPr>
          <w:rFonts w:ascii="Calibri" w:hAnsi="Calibri" w:cs="Calibri"/>
          <w:i/>
          <w:iCs/>
          <w:noProof/>
          <w:szCs w:val="24"/>
        </w:rPr>
        <w:t>Plant J.</w:t>
      </w:r>
      <w:r w:rsidR="0079724F" w:rsidRPr="0079724F">
        <w:rPr>
          <w:rFonts w:ascii="Calibri" w:hAnsi="Calibri" w:cs="Calibri"/>
          <w:noProof/>
          <w:szCs w:val="24"/>
        </w:rPr>
        <w:t xml:space="preserve"> </w:t>
      </w:r>
      <w:r w:rsidR="0079724F" w:rsidRPr="0079724F">
        <w:rPr>
          <w:rFonts w:ascii="Calibri" w:hAnsi="Calibri" w:cs="Calibri"/>
          <w:b/>
          <w:bCs/>
          <w:noProof/>
          <w:szCs w:val="24"/>
        </w:rPr>
        <w:t>45</w:t>
      </w:r>
      <w:r w:rsidR="0079724F" w:rsidRPr="0079724F">
        <w:rPr>
          <w:rFonts w:ascii="Calibri" w:hAnsi="Calibri" w:cs="Calibri"/>
          <w:noProof/>
          <w:szCs w:val="24"/>
        </w:rPr>
        <w:t xml:space="preserve">, 490–511. </w:t>
      </w:r>
    </w:p>
    <w:p w14:paraId="682A27A6" w14:textId="12511693" w:rsidR="0079724F" w:rsidRPr="0079724F" w:rsidRDefault="0079724F" w:rsidP="0079724F">
      <w:pPr>
        <w:widowControl w:val="0"/>
        <w:autoSpaceDE w:val="0"/>
        <w:autoSpaceDN w:val="0"/>
        <w:adjustRightInd w:val="0"/>
        <w:spacing w:line="240" w:lineRule="auto"/>
        <w:ind w:left="640" w:hanging="640"/>
        <w:rPr>
          <w:rFonts w:ascii="Calibri" w:hAnsi="Calibri" w:cs="Calibri"/>
          <w:noProof/>
          <w:szCs w:val="24"/>
        </w:rPr>
      </w:pPr>
      <w:r w:rsidRPr="0079724F">
        <w:rPr>
          <w:rFonts w:ascii="Calibri" w:hAnsi="Calibri" w:cs="Calibri"/>
          <w:noProof/>
          <w:szCs w:val="24"/>
        </w:rPr>
        <w:t>2</w:t>
      </w:r>
      <w:r w:rsidRPr="0079724F">
        <w:rPr>
          <w:rFonts w:ascii="Calibri" w:hAnsi="Calibri" w:cs="Calibri"/>
          <w:noProof/>
          <w:szCs w:val="24"/>
        </w:rPr>
        <w:tab/>
        <w:t xml:space="preserve"> J. Rosenberg, Y. Shachar-Hill</w:t>
      </w:r>
      <w:r>
        <w:rPr>
          <w:rFonts w:ascii="Calibri" w:hAnsi="Calibri" w:cs="Calibri"/>
          <w:noProof/>
          <w:szCs w:val="24"/>
        </w:rPr>
        <w:t>.</w:t>
      </w:r>
      <w:r w:rsidRPr="0079724F">
        <w:rPr>
          <w:rFonts w:ascii="Calibri" w:hAnsi="Calibri" w:cs="Calibri"/>
          <w:noProof/>
          <w:szCs w:val="24"/>
        </w:rPr>
        <w:t xml:space="preserve"> </w:t>
      </w:r>
      <w:r>
        <w:rPr>
          <w:rFonts w:ascii="Calibri" w:hAnsi="Calibri" w:cs="Calibri"/>
          <w:noProof/>
          <w:szCs w:val="24"/>
        </w:rPr>
        <w:t>Unpublished results.</w:t>
      </w:r>
      <w:r w:rsidRPr="0079724F">
        <w:rPr>
          <w:rFonts w:ascii="Calibri" w:hAnsi="Calibri" w:cs="Calibri"/>
          <w:noProof/>
          <w:szCs w:val="24"/>
        </w:rPr>
        <w:t xml:space="preserve"> </w:t>
      </w:r>
    </w:p>
    <w:p w14:paraId="343FEE49" w14:textId="77777777" w:rsidR="0079724F" w:rsidRPr="0079724F" w:rsidRDefault="0079724F" w:rsidP="0079724F">
      <w:pPr>
        <w:widowControl w:val="0"/>
        <w:autoSpaceDE w:val="0"/>
        <w:autoSpaceDN w:val="0"/>
        <w:adjustRightInd w:val="0"/>
        <w:spacing w:line="240" w:lineRule="auto"/>
        <w:ind w:left="640" w:hanging="640"/>
        <w:rPr>
          <w:rFonts w:ascii="Calibri" w:hAnsi="Calibri" w:cs="Calibri"/>
          <w:noProof/>
          <w:szCs w:val="24"/>
        </w:rPr>
      </w:pPr>
      <w:r w:rsidRPr="0079724F">
        <w:rPr>
          <w:rFonts w:ascii="Calibri" w:hAnsi="Calibri" w:cs="Calibri"/>
          <w:noProof/>
          <w:szCs w:val="24"/>
        </w:rPr>
        <w:t>3</w:t>
      </w:r>
      <w:r w:rsidRPr="0079724F">
        <w:rPr>
          <w:rFonts w:ascii="Calibri" w:hAnsi="Calibri" w:cs="Calibri"/>
          <w:noProof/>
          <w:szCs w:val="24"/>
        </w:rPr>
        <w:tab/>
        <w:t xml:space="preserve"> P. Mendes in H. Kitano (Ed.) (2001) Found. Syst. Biol., The MIT Press, , pp. 163–186. </w:t>
      </w:r>
    </w:p>
    <w:p w14:paraId="13A53E57" w14:textId="77777777" w:rsidR="0079724F" w:rsidRPr="0079724F" w:rsidRDefault="0079724F" w:rsidP="0079724F">
      <w:pPr>
        <w:widowControl w:val="0"/>
        <w:autoSpaceDE w:val="0"/>
        <w:autoSpaceDN w:val="0"/>
        <w:adjustRightInd w:val="0"/>
        <w:spacing w:line="240" w:lineRule="auto"/>
        <w:ind w:left="640" w:hanging="640"/>
        <w:rPr>
          <w:rFonts w:ascii="Calibri" w:hAnsi="Calibri" w:cs="Calibri"/>
          <w:noProof/>
          <w:szCs w:val="24"/>
        </w:rPr>
      </w:pPr>
      <w:r w:rsidRPr="0079724F">
        <w:rPr>
          <w:rFonts w:ascii="Calibri" w:hAnsi="Calibri" w:cs="Calibri"/>
          <w:noProof/>
          <w:szCs w:val="24"/>
        </w:rPr>
        <w:t>4</w:t>
      </w:r>
      <w:r w:rsidRPr="0079724F">
        <w:rPr>
          <w:rFonts w:ascii="Calibri" w:hAnsi="Calibri" w:cs="Calibri"/>
          <w:noProof/>
          <w:szCs w:val="24"/>
        </w:rPr>
        <w:tab/>
        <w:t xml:space="preserve"> S. D. McNeil, D. Rhodes, B. L. Russell, M. L. Nuccio, Y. Shachar-Hill, A. D. Hanson Metabolic modeling identifies key constraints on an engineered glycine betaine synthesis pathway in tobacco. (2000) </w:t>
      </w:r>
      <w:r w:rsidRPr="0079724F">
        <w:rPr>
          <w:rFonts w:ascii="Calibri" w:hAnsi="Calibri" w:cs="Calibri"/>
          <w:i/>
          <w:iCs/>
          <w:noProof/>
          <w:szCs w:val="24"/>
        </w:rPr>
        <w:t>Plant Physiol.</w:t>
      </w:r>
      <w:r w:rsidRPr="0079724F">
        <w:rPr>
          <w:rFonts w:ascii="Calibri" w:hAnsi="Calibri" w:cs="Calibri"/>
          <w:noProof/>
          <w:szCs w:val="24"/>
        </w:rPr>
        <w:t xml:space="preserve"> </w:t>
      </w:r>
      <w:r w:rsidRPr="0079724F">
        <w:rPr>
          <w:rFonts w:ascii="Calibri" w:hAnsi="Calibri" w:cs="Calibri"/>
          <w:b/>
          <w:bCs/>
          <w:noProof/>
          <w:szCs w:val="24"/>
        </w:rPr>
        <w:t>124</w:t>
      </w:r>
      <w:r w:rsidRPr="0079724F">
        <w:rPr>
          <w:rFonts w:ascii="Calibri" w:hAnsi="Calibri" w:cs="Calibri"/>
          <w:noProof/>
          <w:szCs w:val="24"/>
        </w:rPr>
        <w:t xml:space="preserve">, 153–162. </w:t>
      </w:r>
    </w:p>
    <w:p w14:paraId="45553E96" w14:textId="77777777" w:rsidR="0079724F" w:rsidRPr="0079724F" w:rsidRDefault="0079724F" w:rsidP="0079724F">
      <w:pPr>
        <w:widowControl w:val="0"/>
        <w:autoSpaceDE w:val="0"/>
        <w:autoSpaceDN w:val="0"/>
        <w:adjustRightInd w:val="0"/>
        <w:spacing w:line="240" w:lineRule="auto"/>
        <w:ind w:left="640" w:hanging="640"/>
        <w:rPr>
          <w:rFonts w:ascii="Calibri" w:hAnsi="Calibri" w:cs="Calibri"/>
          <w:noProof/>
          <w:szCs w:val="24"/>
        </w:rPr>
      </w:pPr>
      <w:r w:rsidRPr="0079724F">
        <w:rPr>
          <w:rFonts w:ascii="Calibri" w:hAnsi="Calibri" w:cs="Calibri"/>
          <w:noProof/>
          <w:szCs w:val="24"/>
        </w:rPr>
        <w:t>5</w:t>
      </w:r>
      <w:r w:rsidRPr="0079724F">
        <w:rPr>
          <w:rFonts w:ascii="Calibri" w:hAnsi="Calibri" w:cs="Calibri"/>
          <w:noProof/>
          <w:szCs w:val="24"/>
        </w:rPr>
        <w:tab/>
        <w:t xml:space="preserve"> J. Boatright, F. Negre, X. Chen, C. M. Kish, B. Wood, G. Peel, et al. Understanding in Vivo Benzenoid Metabolism in Petunia Petal Tissue. (2004) </w:t>
      </w:r>
      <w:r w:rsidRPr="0079724F">
        <w:rPr>
          <w:rFonts w:ascii="Calibri" w:hAnsi="Calibri" w:cs="Calibri"/>
          <w:i/>
          <w:iCs/>
          <w:noProof/>
          <w:szCs w:val="24"/>
        </w:rPr>
        <w:t>Plant Physiol.</w:t>
      </w:r>
      <w:r w:rsidRPr="0079724F">
        <w:rPr>
          <w:rFonts w:ascii="Calibri" w:hAnsi="Calibri" w:cs="Calibri"/>
          <w:noProof/>
          <w:szCs w:val="24"/>
        </w:rPr>
        <w:t xml:space="preserve"> </w:t>
      </w:r>
      <w:r w:rsidRPr="0079724F">
        <w:rPr>
          <w:rFonts w:ascii="Calibri" w:hAnsi="Calibri" w:cs="Calibri"/>
          <w:b/>
          <w:bCs/>
          <w:noProof/>
          <w:szCs w:val="24"/>
        </w:rPr>
        <w:t>135</w:t>
      </w:r>
      <w:r w:rsidRPr="0079724F">
        <w:rPr>
          <w:rFonts w:ascii="Calibri" w:hAnsi="Calibri" w:cs="Calibri"/>
          <w:noProof/>
          <w:szCs w:val="24"/>
        </w:rPr>
        <w:t xml:space="preserve">, 1993–2011. </w:t>
      </w:r>
    </w:p>
    <w:p w14:paraId="724ED60F" w14:textId="77777777" w:rsidR="0079724F" w:rsidRPr="0079724F" w:rsidRDefault="0079724F" w:rsidP="0079724F">
      <w:pPr>
        <w:widowControl w:val="0"/>
        <w:autoSpaceDE w:val="0"/>
        <w:autoSpaceDN w:val="0"/>
        <w:adjustRightInd w:val="0"/>
        <w:spacing w:line="240" w:lineRule="auto"/>
        <w:ind w:left="640" w:hanging="640"/>
        <w:rPr>
          <w:rFonts w:ascii="Calibri" w:hAnsi="Calibri" w:cs="Calibri"/>
          <w:noProof/>
        </w:rPr>
      </w:pPr>
      <w:r w:rsidRPr="0079724F">
        <w:rPr>
          <w:rFonts w:ascii="Calibri" w:hAnsi="Calibri" w:cs="Calibri"/>
          <w:noProof/>
          <w:szCs w:val="24"/>
        </w:rPr>
        <w:t>6</w:t>
      </w:r>
      <w:r w:rsidRPr="0079724F">
        <w:rPr>
          <w:rFonts w:ascii="Calibri" w:hAnsi="Calibri" w:cs="Calibri"/>
          <w:noProof/>
          <w:szCs w:val="24"/>
        </w:rPr>
        <w:tab/>
        <w:t xml:space="preserve"> A. M. Colón, N. Sengupta, D. Rhodes, N. Dudareva, J. Morgan A kinetic model describes metabolic response to perturbations and distribution of flux control in the benzenoid network of Petunia hybrida. (2010) </w:t>
      </w:r>
      <w:r w:rsidRPr="0079724F">
        <w:rPr>
          <w:rFonts w:ascii="Calibri" w:hAnsi="Calibri" w:cs="Calibri"/>
          <w:i/>
          <w:iCs/>
          <w:noProof/>
          <w:szCs w:val="24"/>
        </w:rPr>
        <w:t>Plant J.</w:t>
      </w:r>
      <w:r w:rsidRPr="0079724F">
        <w:rPr>
          <w:rFonts w:ascii="Calibri" w:hAnsi="Calibri" w:cs="Calibri"/>
          <w:noProof/>
          <w:szCs w:val="24"/>
        </w:rPr>
        <w:t xml:space="preserve"> </w:t>
      </w:r>
      <w:r w:rsidRPr="0079724F">
        <w:rPr>
          <w:rFonts w:ascii="Calibri" w:hAnsi="Calibri" w:cs="Calibri"/>
          <w:b/>
          <w:bCs/>
          <w:noProof/>
          <w:szCs w:val="24"/>
        </w:rPr>
        <w:t>62</w:t>
      </w:r>
      <w:r w:rsidRPr="0079724F">
        <w:rPr>
          <w:rFonts w:ascii="Calibri" w:hAnsi="Calibri" w:cs="Calibri"/>
          <w:noProof/>
          <w:szCs w:val="24"/>
        </w:rPr>
        <w:t xml:space="preserve">, 64–76. </w:t>
      </w:r>
    </w:p>
    <w:p w14:paraId="284C47E4" w14:textId="1B1AA994" w:rsidR="001D5B51" w:rsidRPr="00962DFC" w:rsidRDefault="001D5B51" w:rsidP="00962DFC">
      <w:r>
        <w:fldChar w:fldCharType="end"/>
      </w:r>
    </w:p>
    <w:sectPr w:rsidR="001D5B51" w:rsidRPr="00962DFC">
      <w:head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B29FDD" w14:textId="77777777" w:rsidR="00B438B7" w:rsidRDefault="00B438B7" w:rsidP="003B4B43">
      <w:pPr>
        <w:spacing w:after="0" w:line="240" w:lineRule="auto"/>
      </w:pPr>
      <w:r>
        <w:separator/>
      </w:r>
    </w:p>
  </w:endnote>
  <w:endnote w:type="continuationSeparator" w:id="0">
    <w:p w14:paraId="74AE98D2" w14:textId="77777777" w:rsidR="00B438B7" w:rsidRDefault="00B438B7" w:rsidP="003B4B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36A765" w14:textId="77777777" w:rsidR="00B438B7" w:rsidRDefault="00B438B7" w:rsidP="003B4B43">
      <w:pPr>
        <w:spacing w:after="0" w:line="240" w:lineRule="auto"/>
      </w:pPr>
      <w:r>
        <w:separator/>
      </w:r>
    </w:p>
  </w:footnote>
  <w:footnote w:type="continuationSeparator" w:id="0">
    <w:p w14:paraId="61D33C87" w14:textId="77777777" w:rsidR="00B438B7" w:rsidRDefault="00B438B7" w:rsidP="003B4B4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69194045"/>
      <w:docPartObj>
        <w:docPartGallery w:val="Page Numbers (Top of Page)"/>
        <w:docPartUnique/>
      </w:docPartObj>
    </w:sdtPr>
    <w:sdtEndPr>
      <w:rPr>
        <w:noProof/>
      </w:rPr>
    </w:sdtEndPr>
    <w:sdtContent>
      <w:p w14:paraId="2B7CB917" w14:textId="2E536AFB" w:rsidR="003B4B43" w:rsidRDefault="003B4B43">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59A8B6E" w14:textId="77777777" w:rsidR="003B4B43" w:rsidRDefault="003B4B4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50AE0"/>
    <w:multiLevelType w:val="hybridMultilevel"/>
    <w:tmpl w:val="6666D5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3655CE"/>
    <w:multiLevelType w:val="hybridMultilevel"/>
    <w:tmpl w:val="B2C0F5E0"/>
    <w:lvl w:ilvl="0" w:tplc="4DE6EA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31480E"/>
    <w:multiLevelType w:val="hybridMultilevel"/>
    <w:tmpl w:val="14BA80EE"/>
    <w:lvl w:ilvl="0" w:tplc="FBE875A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EF608C"/>
    <w:multiLevelType w:val="hybridMultilevel"/>
    <w:tmpl w:val="944A5310"/>
    <w:lvl w:ilvl="0" w:tplc="75EE8D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3893B7B"/>
    <w:multiLevelType w:val="hybridMultilevel"/>
    <w:tmpl w:val="135C1C20"/>
    <w:lvl w:ilvl="0" w:tplc="832EEEB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3CC5F66"/>
    <w:multiLevelType w:val="hybridMultilevel"/>
    <w:tmpl w:val="FF9EE164"/>
    <w:lvl w:ilvl="0" w:tplc="8B78038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49F76A8"/>
    <w:multiLevelType w:val="hybridMultilevel"/>
    <w:tmpl w:val="36EC6C66"/>
    <w:lvl w:ilvl="0" w:tplc="CC34A0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06F2168"/>
    <w:multiLevelType w:val="hybridMultilevel"/>
    <w:tmpl w:val="B2EEF8CC"/>
    <w:lvl w:ilvl="0" w:tplc="A2A88EE4">
      <w:start w:val="1"/>
      <w:numFmt w:val="decimal"/>
      <w:lvlText w:val="%1."/>
      <w:lvlJc w:val="left"/>
      <w:pPr>
        <w:ind w:left="720" w:hanging="360"/>
      </w:pPr>
      <w:rPr>
        <w:rFonts w:hint="default"/>
      </w:rPr>
    </w:lvl>
    <w:lvl w:ilvl="1" w:tplc="3642D57A">
      <w:start w:val="1"/>
      <w:numFmt w:val="decimal"/>
      <w:lvlText w:val="%2."/>
      <w:lvlJc w:val="left"/>
      <w:pPr>
        <w:ind w:left="1440" w:hanging="360"/>
      </w:pPr>
      <w:rPr>
        <w:rFonts w:asciiTheme="minorHAnsi" w:eastAsiaTheme="minorEastAsia" w:hAnsiTheme="minorHAnsi" w:cstheme="minorBidi"/>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2184FA6"/>
    <w:multiLevelType w:val="hybridMultilevel"/>
    <w:tmpl w:val="16D67E76"/>
    <w:lvl w:ilvl="0" w:tplc="657A681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51966C1"/>
    <w:multiLevelType w:val="hybridMultilevel"/>
    <w:tmpl w:val="DAEE605A"/>
    <w:lvl w:ilvl="0" w:tplc="70DAB81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F6B5680"/>
    <w:multiLevelType w:val="hybridMultilevel"/>
    <w:tmpl w:val="14A2F2CE"/>
    <w:lvl w:ilvl="0" w:tplc="790E823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F8C1F05"/>
    <w:multiLevelType w:val="hybridMultilevel"/>
    <w:tmpl w:val="86F49FA4"/>
    <w:lvl w:ilvl="0" w:tplc="A2A88EE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F535BF0"/>
    <w:multiLevelType w:val="hybridMultilevel"/>
    <w:tmpl w:val="861C6816"/>
    <w:lvl w:ilvl="0" w:tplc="58A8A0F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4681459">
    <w:abstractNumId w:val="12"/>
  </w:num>
  <w:num w:numId="2" w16cid:durableId="1399473764">
    <w:abstractNumId w:val="1"/>
  </w:num>
  <w:num w:numId="3" w16cid:durableId="421873954">
    <w:abstractNumId w:val="7"/>
  </w:num>
  <w:num w:numId="4" w16cid:durableId="50932550">
    <w:abstractNumId w:val="5"/>
  </w:num>
  <w:num w:numId="5" w16cid:durableId="2126774960">
    <w:abstractNumId w:val="4"/>
  </w:num>
  <w:num w:numId="6" w16cid:durableId="646132012">
    <w:abstractNumId w:val="8"/>
  </w:num>
  <w:num w:numId="7" w16cid:durableId="777407536">
    <w:abstractNumId w:val="0"/>
  </w:num>
  <w:num w:numId="8" w16cid:durableId="2072196524">
    <w:abstractNumId w:val="3"/>
  </w:num>
  <w:num w:numId="9" w16cid:durableId="2110656837">
    <w:abstractNumId w:val="9"/>
  </w:num>
  <w:num w:numId="10" w16cid:durableId="1563365806">
    <w:abstractNumId w:val="6"/>
  </w:num>
  <w:num w:numId="11" w16cid:durableId="2136631060">
    <w:abstractNumId w:val="10"/>
  </w:num>
  <w:num w:numId="12" w16cid:durableId="1969511639">
    <w:abstractNumId w:val="2"/>
  </w:num>
  <w:num w:numId="13" w16cid:durableId="69442485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8223D6"/>
    <w:rsid w:val="0008270D"/>
    <w:rsid w:val="001405E1"/>
    <w:rsid w:val="0014195F"/>
    <w:rsid w:val="001D5B51"/>
    <w:rsid w:val="0029107C"/>
    <w:rsid w:val="002E4242"/>
    <w:rsid w:val="00313FCA"/>
    <w:rsid w:val="00320AF2"/>
    <w:rsid w:val="003B4B43"/>
    <w:rsid w:val="003D181F"/>
    <w:rsid w:val="00480279"/>
    <w:rsid w:val="00536799"/>
    <w:rsid w:val="005B0DEF"/>
    <w:rsid w:val="006B7B0A"/>
    <w:rsid w:val="00716A3D"/>
    <w:rsid w:val="0079724F"/>
    <w:rsid w:val="008223D6"/>
    <w:rsid w:val="0082647A"/>
    <w:rsid w:val="00855B5C"/>
    <w:rsid w:val="00875B88"/>
    <w:rsid w:val="00893089"/>
    <w:rsid w:val="008971CA"/>
    <w:rsid w:val="008C570A"/>
    <w:rsid w:val="008D0D95"/>
    <w:rsid w:val="00913F21"/>
    <w:rsid w:val="00927B22"/>
    <w:rsid w:val="00956BA2"/>
    <w:rsid w:val="00962DFC"/>
    <w:rsid w:val="00A90F21"/>
    <w:rsid w:val="00B17953"/>
    <w:rsid w:val="00B208F5"/>
    <w:rsid w:val="00B438B7"/>
    <w:rsid w:val="00BB0B78"/>
    <w:rsid w:val="00BD3DB1"/>
    <w:rsid w:val="00C14735"/>
    <w:rsid w:val="00C82B73"/>
    <w:rsid w:val="00CE3BAB"/>
    <w:rsid w:val="00D42862"/>
    <w:rsid w:val="00E855DE"/>
    <w:rsid w:val="00EC0933"/>
    <w:rsid w:val="00F4182A"/>
    <w:rsid w:val="00FD1225"/>
    <w:rsid w:val="00FD7AB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D20EC1"/>
  <w15:docId w15:val="{B22CF2A9-C0E7-4E05-A568-121FBE0DD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3DB1"/>
    <w:pPr>
      <w:ind w:left="720"/>
      <w:contextualSpacing/>
    </w:pPr>
  </w:style>
  <w:style w:type="character" w:styleId="PlaceholderText">
    <w:name w:val="Placeholder Text"/>
    <w:basedOn w:val="DefaultParagraphFont"/>
    <w:uiPriority w:val="99"/>
    <w:semiHidden/>
    <w:rsid w:val="00875B88"/>
    <w:rPr>
      <w:color w:val="808080"/>
    </w:rPr>
  </w:style>
  <w:style w:type="paragraph" w:styleId="NormalWeb">
    <w:name w:val="Normal (Web)"/>
    <w:basedOn w:val="Normal"/>
    <w:uiPriority w:val="99"/>
    <w:unhideWhenUsed/>
    <w:rsid w:val="00C14735"/>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3B4B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B4B43"/>
  </w:style>
  <w:style w:type="paragraph" w:styleId="Footer">
    <w:name w:val="footer"/>
    <w:basedOn w:val="Normal"/>
    <w:link w:val="FooterChar"/>
    <w:uiPriority w:val="99"/>
    <w:unhideWhenUsed/>
    <w:rsid w:val="003B4B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B4B43"/>
  </w:style>
  <w:style w:type="paragraph" w:styleId="Revision">
    <w:name w:val="Revision"/>
    <w:hidden/>
    <w:uiPriority w:val="99"/>
    <w:semiHidden/>
    <w:rsid w:val="008D0D9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975009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91F7D8-F1F7-4E14-9573-52E91BAEC6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1</Pages>
  <Words>6932</Words>
  <Characters>39514</Characters>
  <Application>Microsoft Office Word</Application>
  <DocSecurity>0</DocSecurity>
  <Lines>329</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Kaste</dc:creator>
  <cp:keywords/>
  <dc:description/>
  <cp:lastModifiedBy>Joshua Kaste</cp:lastModifiedBy>
  <cp:revision>5</cp:revision>
  <dcterms:created xsi:type="dcterms:W3CDTF">2022-11-04T01:50:00Z</dcterms:created>
  <dcterms:modified xsi:type="dcterms:W3CDTF">2022-11-13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f59956f-efbf-3bf5-8f70-28a3a12337a0</vt:lpwstr>
  </property>
  <property fmtid="{D5CDD505-2E9C-101B-9397-08002B2CF9AE}" pid="4" name="Mendeley Citation Style_1">
    <vt:lpwstr>http://www.zotero.org/styles/biochemistry-and-molecular-biology-education</vt:lpwstr>
  </property>
  <property fmtid="{D5CDD505-2E9C-101B-9397-08002B2CF9AE}" pid="5" name="Mendeley Recent Style Id 0_1">
    <vt:lpwstr>http://www.zotero.org/styles/biochemistry-and-molecular-biology-education</vt:lpwstr>
  </property>
  <property fmtid="{D5CDD505-2E9C-101B-9397-08002B2CF9AE}" pid="6" name="Mendeley Recent Style Name 0_1">
    <vt:lpwstr>Biochemistry and Molecular Biology Education</vt:lpwstr>
  </property>
  <property fmtid="{D5CDD505-2E9C-101B-9397-08002B2CF9AE}" pid="7" name="Mendeley Recent Style Id 1_1">
    <vt:lpwstr>http://www.zotero.org/styles/bioinformatics</vt:lpwstr>
  </property>
  <property fmtid="{D5CDD505-2E9C-101B-9397-08002B2CF9AE}" pid="8" name="Mendeley Recent Style Name 1_1">
    <vt:lpwstr>Bioinformatics</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elsevier-with-titles</vt:lpwstr>
  </property>
  <property fmtid="{D5CDD505-2E9C-101B-9397-08002B2CF9AE}" pid="14" name="Mendeley Recent Style Name 4_1">
    <vt:lpwstr>Elsevier (numeric, with titles)</vt:lpwstr>
  </property>
  <property fmtid="{D5CDD505-2E9C-101B-9397-08002B2CF9AE}" pid="15" name="Mendeley Recent Style Id 5_1">
    <vt:lpwstr>http://www.zotero.org/styles/elsevier-without-titles</vt:lpwstr>
  </property>
  <property fmtid="{D5CDD505-2E9C-101B-9397-08002B2CF9AE}" pid="16" name="Mendeley Recent Style Name 5_1">
    <vt:lpwstr>Elsevier (numeric, without titles)</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